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E884C9" w14:textId="4791521C" w:rsidR="00AC53E2" w:rsidRPr="000620E1" w:rsidRDefault="001E6E24" w:rsidP="00192B3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34644319"/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AC53E2" w:rsidRPr="001E6991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proofErr w:type="spellEnd"/>
      <w:r w:rsidR="00AC53E2" w:rsidRPr="001E69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AC53E2" w:rsidRPr="001E6991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AC53E2" w:rsidRPr="001E69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A6D23">
        <w:rPr>
          <w:rFonts w:ascii="Times New Roman" w:hAnsi="Times New Roman" w:cs="Times New Roman"/>
          <w:sz w:val="24"/>
          <w:szCs w:val="24"/>
          <w:lang w:val="en-US"/>
        </w:rPr>
        <w:t xml:space="preserve">Odds ratio for being receptive to IT use in physical activity according to </w:t>
      </w:r>
      <w:r w:rsidR="00AC53E2" w:rsidRPr="001E6991">
        <w:rPr>
          <w:rFonts w:ascii="Times New Roman" w:hAnsi="Times New Roman" w:cs="Times New Roman"/>
          <w:sz w:val="24"/>
          <w:szCs w:val="24"/>
          <w:lang w:val="en-US"/>
        </w:rPr>
        <w:t>sociodemographic</w:t>
      </w:r>
      <w:r w:rsidR="0073425E">
        <w:rPr>
          <w:rFonts w:ascii="Times New Roman" w:hAnsi="Times New Roman" w:cs="Times New Roman"/>
          <w:sz w:val="24"/>
          <w:szCs w:val="24"/>
          <w:lang w:val="en-US"/>
        </w:rPr>
        <w:t xml:space="preserve"> and disease-related</w:t>
      </w:r>
      <w:r w:rsidR="00525E96">
        <w:rPr>
          <w:rFonts w:ascii="Times New Roman" w:hAnsi="Times New Roman" w:cs="Times New Roman"/>
          <w:sz w:val="24"/>
          <w:szCs w:val="24"/>
          <w:lang w:val="en-US"/>
        </w:rPr>
        <w:t xml:space="preserve"> characteristics, mental well-being</w:t>
      </w:r>
      <w:r w:rsidR="00AC53E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25E96">
        <w:rPr>
          <w:rFonts w:ascii="Times New Roman" w:hAnsi="Times New Roman" w:cs="Times New Roman"/>
          <w:sz w:val="24"/>
          <w:szCs w:val="24"/>
          <w:lang w:val="en-US"/>
        </w:rPr>
        <w:t>smoking habits, and alcohol consumption</w:t>
      </w:r>
    </w:p>
    <w:tbl>
      <w:tblPr>
        <w:tblStyle w:val="Gittertabel1-lys"/>
        <w:tblW w:w="9979" w:type="dxa"/>
        <w:tblLayout w:type="fixed"/>
        <w:tblLook w:val="04A0" w:firstRow="1" w:lastRow="0" w:firstColumn="1" w:lastColumn="0" w:noHBand="0" w:noVBand="1"/>
      </w:tblPr>
      <w:tblGrid>
        <w:gridCol w:w="3969"/>
        <w:gridCol w:w="1474"/>
        <w:gridCol w:w="1474"/>
        <w:gridCol w:w="2098"/>
        <w:gridCol w:w="964"/>
      </w:tblGrid>
      <w:tr w:rsidR="00AC53E2" w:rsidRPr="003737AF" w14:paraId="64583916" w14:textId="77777777" w:rsidTr="00BB7D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63AD6E9" w14:textId="77777777" w:rsidR="00AC53E2" w:rsidRPr="003737AF" w:rsidRDefault="00AC53E2" w:rsidP="00EA3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</w:tcPr>
          <w:p w14:paraId="1A534B7D" w14:textId="77777777" w:rsidR="00AC53E2" w:rsidRPr="003737AF" w:rsidRDefault="00AC53E2" w:rsidP="009C056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eptive</w:t>
            </w:r>
          </w:p>
        </w:tc>
        <w:tc>
          <w:tcPr>
            <w:tcW w:w="1474" w:type="dxa"/>
          </w:tcPr>
          <w:p w14:paraId="0883BFA6" w14:textId="77777777" w:rsidR="00AC53E2" w:rsidRPr="003737AF" w:rsidRDefault="00AC53E2" w:rsidP="009C056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receptive</w:t>
            </w:r>
          </w:p>
        </w:tc>
        <w:tc>
          <w:tcPr>
            <w:tcW w:w="2098" w:type="dxa"/>
          </w:tcPr>
          <w:p w14:paraId="415BF07D" w14:textId="77777777" w:rsidR="00AC53E2" w:rsidRPr="003737AF" w:rsidRDefault="00AC53E2" w:rsidP="009C056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dds ratio (95% CI)</w:t>
            </w:r>
          </w:p>
        </w:tc>
        <w:tc>
          <w:tcPr>
            <w:tcW w:w="964" w:type="dxa"/>
          </w:tcPr>
          <w:p w14:paraId="7F25B330" w14:textId="4821BC85" w:rsidR="00AC53E2" w:rsidRPr="003737AF" w:rsidRDefault="006B6613" w:rsidP="009C056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187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="009C1284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C53E2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lue</w:t>
            </w:r>
          </w:p>
        </w:tc>
      </w:tr>
      <w:tr w:rsidR="00AC53E2" w:rsidRPr="003737AF" w14:paraId="6E8C942B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12" w:space="0" w:color="595959" w:themeColor="text1" w:themeTint="A6"/>
            </w:tcBorders>
          </w:tcPr>
          <w:p w14:paraId="2792FC8D" w14:textId="77777777" w:rsidR="00AC53E2" w:rsidRPr="003737AF" w:rsidRDefault="00AC53E2" w:rsidP="00EA32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474" w:type="dxa"/>
            <w:tcBorders>
              <w:bottom w:val="single" w:sz="12" w:space="0" w:color="595959" w:themeColor="text1" w:themeTint="A6"/>
            </w:tcBorders>
          </w:tcPr>
          <w:p w14:paraId="4CEF74DB" w14:textId="79F84F8E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 (69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)</w:t>
            </w:r>
          </w:p>
        </w:tc>
        <w:tc>
          <w:tcPr>
            <w:tcW w:w="1474" w:type="dxa"/>
            <w:tcBorders>
              <w:bottom w:val="single" w:sz="12" w:space="0" w:color="595959" w:themeColor="text1" w:themeTint="A6"/>
            </w:tcBorders>
          </w:tcPr>
          <w:p w14:paraId="1962C1EA" w14:textId="12F67A34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 (31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)</w:t>
            </w:r>
          </w:p>
        </w:tc>
        <w:tc>
          <w:tcPr>
            <w:tcW w:w="2098" w:type="dxa"/>
            <w:tcBorders>
              <w:bottom w:val="single" w:sz="12" w:space="0" w:color="595959" w:themeColor="text1" w:themeTint="A6"/>
            </w:tcBorders>
          </w:tcPr>
          <w:p w14:paraId="7CB5E500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bottom w:val="single" w:sz="12" w:space="0" w:color="595959" w:themeColor="text1" w:themeTint="A6"/>
            </w:tcBorders>
          </w:tcPr>
          <w:p w14:paraId="691F3DA3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C53E2" w:rsidRPr="003737AF" w14:paraId="2EF003EF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</w:tcPr>
          <w:p w14:paraId="221D1C6D" w14:textId="77777777" w:rsidR="00AC53E2" w:rsidRPr="003737AF" w:rsidRDefault="00AC53E2" w:rsidP="00EA3221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ociodemographic factors</w:t>
            </w:r>
          </w:p>
        </w:tc>
        <w:tc>
          <w:tcPr>
            <w:tcW w:w="1474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</w:tcPr>
          <w:p w14:paraId="51D83D2A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</w:tcPr>
          <w:p w14:paraId="6FAF5D9B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</w:tcPr>
          <w:p w14:paraId="35A6EBFC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</w:tcPr>
          <w:p w14:paraId="5FB7F2F1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C53E2" w:rsidRPr="003737AF" w14:paraId="03F9BC1C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595959" w:themeColor="text1" w:themeTint="A6"/>
            </w:tcBorders>
          </w:tcPr>
          <w:p w14:paraId="48D3AF61" w14:textId="77777777" w:rsidR="00AC53E2" w:rsidRPr="003737AF" w:rsidRDefault="00AC53E2" w:rsidP="00EA3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</w:t>
            </w:r>
          </w:p>
        </w:tc>
        <w:tc>
          <w:tcPr>
            <w:tcW w:w="1474" w:type="dxa"/>
            <w:tcBorders>
              <w:top w:val="single" w:sz="12" w:space="0" w:color="595959" w:themeColor="text1" w:themeTint="A6"/>
            </w:tcBorders>
          </w:tcPr>
          <w:p w14:paraId="7BFC07FB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tcBorders>
              <w:top w:val="single" w:sz="12" w:space="0" w:color="595959" w:themeColor="text1" w:themeTint="A6"/>
            </w:tcBorders>
          </w:tcPr>
          <w:p w14:paraId="0ECB3008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tcBorders>
              <w:top w:val="single" w:sz="12" w:space="0" w:color="595959" w:themeColor="text1" w:themeTint="A6"/>
            </w:tcBorders>
          </w:tcPr>
          <w:p w14:paraId="23FE6286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single" w:sz="12" w:space="0" w:color="595959" w:themeColor="text1" w:themeTint="A6"/>
            </w:tcBorders>
          </w:tcPr>
          <w:p w14:paraId="71166A52" w14:textId="43FF0C36" w:rsidR="00AC53E2" w:rsidRPr="003737AF" w:rsidRDefault="004660BC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AC53E2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EF7EB8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AC53E2" w:rsidRPr="003737AF" w14:paraId="43237636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EB23C71" w14:textId="26B96FC7" w:rsidR="00AC53E2" w:rsidRPr="003737AF" w:rsidRDefault="00D80934" w:rsidP="00EA32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Women</w:t>
            </w:r>
            <w:r w:rsidR="00AC53E2"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474" w:type="dxa"/>
          </w:tcPr>
          <w:p w14:paraId="36C56C5B" w14:textId="2472D1BC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 (45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)</w:t>
            </w:r>
          </w:p>
        </w:tc>
        <w:tc>
          <w:tcPr>
            <w:tcW w:w="1474" w:type="dxa"/>
          </w:tcPr>
          <w:p w14:paraId="4EDAA677" w14:textId="5CBB8C26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(41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)</w:t>
            </w:r>
          </w:p>
        </w:tc>
        <w:tc>
          <w:tcPr>
            <w:tcW w:w="2098" w:type="dxa"/>
          </w:tcPr>
          <w:p w14:paraId="3531010B" w14:textId="6FD2808D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 (reference)</w:t>
            </w:r>
          </w:p>
        </w:tc>
        <w:tc>
          <w:tcPr>
            <w:tcW w:w="964" w:type="dxa"/>
          </w:tcPr>
          <w:p w14:paraId="3401C65C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C53E2" w:rsidRPr="003737AF" w14:paraId="5A251A12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12" w:space="0" w:color="595959" w:themeColor="text1" w:themeTint="A6"/>
            </w:tcBorders>
          </w:tcPr>
          <w:p w14:paraId="427AD7B3" w14:textId="3301E2F6" w:rsidR="00AC53E2" w:rsidRPr="003737AF" w:rsidRDefault="00D80934" w:rsidP="00EA32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en</w:t>
            </w:r>
            <w:r w:rsidR="00AC53E2"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474" w:type="dxa"/>
            <w:tcBorders>
              <w:bottom w:val="single" w:sz="12" w:space="0" w:color="595959" w:themeColor="text1" w:themeTint="A6"/>
            </w:tcBorders>
          </w:tcPr>
          <w:p w14:paraId="7DB1BEF2" w14:textId="3CAE1EA8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 (54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)</w:t>
            </w:r>
          </w:p>
        </w:tc>
        <w:tc>
          <w:tcPr>
            <w:tcW w:w="1474" w:type="dxa"/>
            <w:tcBorders>
              <w:bottom w:val="single" w:sz="12" w:space="0" w:color="595959" w:themeColor="text1" w:themeTint="A6"/>
            </w:tcBorders>
          </w:tcPr>
          <w:p w14:paraId="26F750B6" w14:textId="2C8D9D6A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 (58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)</w:t>
            </w:r>
          </w:p>
        </w:tc>
        <w:tc>
          <w:tcPr>
            <w:tcW w:w="2098" w:type="dxa"/>
            <w:tcBorders>
              <w:bottom w:val="single" w:sz="12" w:space="0" w:color="595959" w:themeColor="text1" w:themeTint="A6"/>
            </w:tcBorders>
          </w:tcPr>
          <w:p w14:paraId="78E02743" w14:textId="42E71C5A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 [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; 2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]</w:t>
            </w:r>
          </w:p>
        </w:tc>
        <w:tc>
          <w:tcPr>
            <w:tcW w:w="964" w:type="dxa"/>
            <w:tcBorders>
              <w:bottom w:val="single" w:sz="12" w:space="0" w:color="595959" w:themeColor="text1" w:themeTint="A6"/>
            </w:tcBorders>
          </w:tcPr>
          <w:p w14:paraId="4A4F2AAD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C53E2" w:rsidRPr="003737AF" w14:paraId="5EC0E523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</w:tcPr>
          <w:p w14:paraId="5C65FB9B" w14:textId="77777777" w:rsidR="00AC53E2" w:rsidRPr="003737AF" w:rsidRDefault="00AC53E2" w:rsidP="00EA32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ge, mean (SD)</w:t>
            </w:r>
          </w:p>
        </w:tc>
        <w:tc>
          <w:tcPr>
            <w:tcW w:w="1474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</w:tcPr>
          <w:p w14:paraId="4F7245B2" w14:textId="34DE0F6E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9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)</w:t>
            </w:r>
          </w:p>
        </w:tc>
        <w:tc>
          <w:tcPr>
            <w:tcW w:w="1474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</w:tcPr>
          <w:p w14:paraId="6DE89614" w14:textId="3EF35C95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11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)</w:t>
            </w:r>
          </w:p>
        </w:tc>
        <w:tc>
          <w:tcPr>
            <w:tcW w:w="2098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</w:tcPr>
          <w:p w14:paraId="0ED263FF" w14:textId="6F8764E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 [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; 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]</w:t>
            </w:r>
          </w:p>
        </w:tc>
        <w:tc>
          <w:tcPr>
            <w:tcW w:w="964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</w:tcPr>
          <w:p w14:paraId="3852E250" w14:textId="25255F47" w:rsidR="00AC53E2" w:rsidRPr="003737AF" w:rsidRDefault="0051187E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AC53E2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</w:tr>
      <w:tr w:rsidR="00AC53E2" w:rsidRPr="003737AF" w14:paraId="70AF668D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595959" w:themeColor="text1" w:themeTint="A6"/>
            </w:tcBorders>
          </w:tcPr>
          <w:p w14:paraId="292353E5" w14:textId="77777777" w:rsidR="00AC53E2" w:rsidRPr="003737AF" w:rsidRDefault="00AC53E2" w:rsidP="00EA3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est attained level of education</w:t>
            </w:r>
          </w:p>
        </w:tc>
        <w:tc>
          <w:tcPr>
            <w:tcW w:w="1474" w:type="dxa"/>
            <w:tcBorders>
              <w:top w:val="single" w:sz="12" w:space="0" w:color="595959" w:themeColor="text1" w:themeTint="A6"/>
            </w:tcBorders>
          </w:tcPr>
          <w:p w14:paraId="4B564C69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tcBorders>
              <w:top w:val="single" w:sz="12" w:space="0" w:color="595959" w:themeColor="text1" w:themeTint="A6"/>
            </w:tcBorders>
          </w:tcPr>
          <w:p w14:paraId="48BE3847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tcBorders>
              <w:top w:val="single" w:sz="12" w:space="0" w:color="595959" w:themeColor="text1" w:themeTint="A6"/>
            </w:tcBorders>
          </w:tcPr>
          <w:p w14:paraId="4481D75B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single" w:sz="12" w:space="0" w:color="595959" w:themeColor="text1" w:themeTint="A6"/>
            </w:tcBorders>
          </w:tcPr>
          <w:p w14:paraId="442F968D" w14:textId="25C4EAFB" w:rsidR="00AC53E2" w:rsidRPr="003737AF" w:rsidRDefault="004660BC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AC53E2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EF7EB8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AC53E2" w:rsidRPr="003737AF" w14:paraId="2A412BF9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3FE2C6E" w14:textId="6A6CBDA6" w:rsidR="00AC53E2" w:rsidRPr="003737AF" w:rsidRDefault="00AC53E2" w:rsidP="00EA32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omprehensive school, n (%)</w:t>
            </w:r>
          </w:p>
        </w:tc>
        <w:tc>
          <w:tcPr>
            <w:tcW w:w="1474" w:type="dxa"/>
          </w:tcPr>
          <w:p w14:paraId="18FB3F85" w14:textId="0289743A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14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)</w:t>
            </w:r>
          </w:p>
        </w:tc>
        <w:tc>
          <w:tcPr>
            <w:tcW w:w="1474" w:type="dxa"/>
          </w:tcPr>
          <w:p w14:paraId="79C096B2" w14:textId="250CC07D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18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)</w:t>
            </w:r>
          </w:p>
        </w:tc>
        <w:tc>
          <w:tcPr>
            <w:tcW w:w="2098" w:type="dxa"/>
          </w:tcPr>
          <w:p w14:paraId="6C623282" w14:textId="66144E0F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 (reference)</w:t>
            </w:r>
          </w:p>
        </w:tc>
        <w:tc>
          <w:tcPr>
            <w:tcW w:w="964" w:type="dxa"/>
          </w:tcPr>
          <w:p w14:paraId="0E388B35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C53E2" w:rsidRPr="003737AF" w14:paraId="30490680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140C062" w14:textId="68B471AD" w:rsidR="00AC53E2" w:rsidRPr="003737AF" w:rsidRDefault="00AC53E2" w:rsidP="00EA32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Short education, n (%)</w:t>
            </w:r>
          </w:p>
        </w:tc>
        <w:tc>
          <w:tcPr>
            <w:tcW w:w="1474" w:type="dxa"/>
          </w:tcPr>
          <w:p w14:paraId="4C2129AC" w14:textId="05499F1B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 (49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)</w:t>
            </w:r>
          </w:p>
        </w:tc>
        <w:tc>
          <w:tcPr>
            <w:tcW w:w="1474" w:type="dxa"/>
          </w:tcPr>
          <w:p w14:paraId="2F487C8F" w14:textId="10C324A8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 (58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)</w:t>
            </w:r>
          </w:p>
        </w:tc>
        <w:tc>
          <w:tcPr>
            <w:tcW w:w="2098" w:type="dxa"/>
          </w:tcPr>
          <w:p w14:paraId="0ADF41F5" w14:textId="2871546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[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; 1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]</w:t>
            </w:r>
          </w:p>
        </w:tc>
        <w:tc>
          <w:tcPr>
            <w:tcW w:w="964" w:type="dxa"/>
          </w:tcPr>
          <w:p w14:paraId="31F21CD6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C53E2" w:rsidRPr="003737AF" w14:paraId="2964BB3F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C8B1E49" w14:textId="6D79FB06" w:rsidR="00AC53E2" w:rsidRPr="003737AF" w:rsidRDefault="00AC53E2" w:rsidP="00EA32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edium education, n (%)</w:t>
            </w:r>
          </w:p>
        </w:tc>
        <w:tc>
          <w:tcPr>
            <w:tcW w:w="1474" w:type="dxa"/>
          </w:tcPr>
          <w:p w14:paraId="0015C2CC" w14:textId="3A24A8D9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24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)</w:t>
            </w:r>
          </w:p>
        </w:tc>
        <w:tc>
          <w:tcPr>
            <w:tcW w:w="1474" w:type="dxa"/>
          </w:tcPr>
          <w:p w14:paraId="5DDEAB5A" w14:textId="4188D2A5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14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)</w:t>
            </w:r>
          </w:p>
        </w:tc>
        <w:tc>
          <w:tcPr>
            <w:tcW w:w="2098" w:type="dxa"/>
          </w:tcPr>
          <w:p w14:paraId="42609215" w14:textId="009D4FF9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[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; 16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]</w:t>
            </w:r>
          </w:p>
        </w:tc>
        <w:tc>
          <w:tcPr>
            <w:tcW w:w="964" w:type="dxa"/>
          </w:tcPr>
          <w:p w14:paraId="0DD116CF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C53E2" w:rsidRPr="003737AF" w14:paraId="22E83890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12" w:space="0" w:color="595959" w:themeColor="text1" w:themeTint="A6"/>
            </w:tcBorders>
          </w:tcPr>
          <w:p w14:paraId="187034A2" w14:textId="7B9FF4B6" w:rsidR="00AC53E2" w:rsidRPr="003737AF" w:rsidRDefault="00AC53E2" w:rsidP="00EA32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Long education, n (%)</w:t>
            </w:r>
          </w:p>
        </w:tc>
        <w:tc>
          <w:tcPr>
            <w:tcW w:w="1474" w:type="dxa"/>
            <w:tcBorders>
              <w:bottom w:val="single" w:sz="12" w:space="0" w:color="595959" w:themeColor="text1" w:themeTint="A6"/>
            </w:tcBorders>
          </w:tcPr>
          <w:p w14:paraId="239FEF0A" w14:textId="7705D31E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12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)</w:t>
            </w:r>
          </w:p>
        </w:tc>
        <w:tc>
          <w:tcPr>
            <w:tcW w:w="1474" w:type="dxa"/>
            <w:tcBorders>
              <w:bottom w:val="single" w:sz="12" w:space="0" w:color="595959" w:themeColor="text1" w:themeTint="A6"/>
            </w:tcBorders>
          </w:tcPr>
          <w:p w14:paraId="49A21159" w14:textId="3539A555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8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)</w:t>
            </w:r>
          </w:p>
        </w:tc>
        <w:tc>
          <w:tcPr>
            <w:tcW w:w="2098" w:type="dxa"/>
            <w:tcBorders>
              <w:bottom w:val="single" w:sz="12" w:space="0" w:color="595959" w:themeColor="text1" w:themeTint="A6"/>
            </w:tcBorders>
          </w:tcPr>
          <w:p w14:paraId="69805E71" w14:textId="4A162B0C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 [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; 1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]</w:t>
            </w:r>
          </w:p>
        </w:tc>
        <w:tc>
          <w:tcPr>
            <w:tcW w:w="964" w:type="dxa"/>
            <w:tcBorders>
              <w:bottom w:val="single" w:sz="12" w:space="0" w:color="595959" w:themeColor="text1" w:themeTint="A6"/>
            </w:tcBorders>
          </w:tcPr>
          <w:p w14:paraId="7CB41074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C53E2" w:rsidRPr="003737AF" w14:paraId="7DA6458B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595959" w:themeColor="text1" w:themeTint="A6"/>
            </w:tcBorders>
          </w:tcPr>
          <w:p w14:paraId="41CEC10E" w14:textId="77777777" w:rsidR="00AC53E2" w:rsidRPr="003737AF" w:rsidRDefault="00AC53E2" w:rsidP="00EA3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habitation status</w:t>
            </w:r>
          </w:p>
        </w:tc>
        <w:tc>
          <w:tcPr>
            <w:tcW w:w="1474" w:type="dxa"/>
            <w:tcBorders>
              <w:top w:val="single" w:sz="12" w:space="0" w:color="595959" w:themeColor="text1" w:themeTint="A6"/>
            </w:tcBorders>
          </w:tcPr>
          <w:p w14:paraId="33D120A3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tcBorders>
              <w:top w:val="single" w:sz="12" w:space="0" w:color="595959" w:themeColor="text1" w:themeTint="A6"/>
            </w:tcBorders>
          </w:tcPr>
          <w:p w14:paraId="78DDCBED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tcBorders>
              <w:top w:val="single" w:sz="12" w:space="0" w:color="595959" w:themeColor="text1" w:themeTint="A6"/>
            </w:tcBorders>
          </w:tcPr>
          <w:p w14:paraId="6FE54492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single" w:sz="12" w:space="0" w:color="595959" w:themeColor="text1" w:themeTint="A6"/>
            </w:tcBorders>
          </w:tcPr>
          <w:p w14:paraId="49849072" w14:textId="0E775DE7" w:rsidR="00AC53E2" w:rsidRPr="003737AF" w:rsidRDefault="004660BC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AC53E2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</w:t>
            </w:r>
          </w:p>
        </w:tc>
      </w:tr>
      <w:tr w:rsidR="00AC53E2" w:rsidRPr="003737AF" w14:paraId="209BD141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EC6E76B" w14:textId="427BDABC" w:rsidR="00AC53E2" w:rsidRPr="003737AF" w:rsidRDefault="00AC53E2" w:rsidP="00EA32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Living alone, n (%)</w:t>
            </w:r>
          </w:p>
        </w:tc>
        <w:tc>
          <w:tcPr>
            <w:tcW w:w="1474" w:type="dxa"/>
          </w:tcPr>
          <w:p w14:paraId="5FA8F2DF" w14:textId="34C7298B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 (51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)</w:t>
            </w:r>
          </w:p>
        </w:tc>
        <w:tc>
          <w:tcPr>
            <w:tcW w:w="1474" w:type="dxa"/>
          </w:tcPr>
          <w:p w14:paraId="6F7A50B7" w14:textId="03C03F18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47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)</w:t>
            </w:r>
          </w:p>
        </w:tc>
        <w:tc>
          <w:tcPr>
            <w:tcW w:w="2098" w:type="dxa"/>
          </w:tcPr>
          <w:p w14:paraId="42777869" w14:textId="3DED1521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 (reference)</w:t>
            </w:r>
          </w:p>
        </w:tc>
        <w:tc>
          <w:tcPr>
            <w:tcW w:w="964" w:type="dxa"/>
          </w:tcPr>
          <w:p w14:paraId="7C533EC4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C53E2" w:rsidRPr="003737AF" w14:paraId="50778BAA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12" w:space="0" w:color="595959" w:themeColor="text1" w:themeTint="A6"/>
            </w:tcBorders>
          </w:tcPr>
          <w:p w14:paraId="14B75B65" w14:textId="24833870" w:rsidR="00AC53E2" w:rsidRPr="003737AF" w:rsidRDefault="00AC53E2" w:rsidP="00EA32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Living with spouse and/or children, n (%)</w:t>
            </w:r>
          </w:p>
        </w:tc>
        <w:tc>
          <w:tcPr>
            <w:tcW w:w="1474" w:type="dxa"/>
            <w:tcBorders>
              <w:bottom w:val="single" w:sz="12" w:space="0" w:color="595959" w:themeColor="text1" w:themeTint="A6"/>
            </w:tcBorders>
          </w:tcPr>
          <w:p w14:paraId="5939EEAF" w14:textId="65217888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 (48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)</w:t>
            </w:r>
          </w:p>
        </w:tc>
        <w:tc>
          <w:tcPr>
            <w:tcW w:w="1474" w:type="dxa"/>
            <w:tcBorders>
              <w:bottom w:val="single" w:sz="12" w:space="0" w:color="595959" w:themeColor="text1" w:themeTint="A6"/>
            </w:tcBorders>
          </w:tcPr>
          <w:p w14:paraId="1E8683DF" w14:textId="0DC65BA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52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)</w:t>
            </w:r>
          </w:p>
        </w:tc>
        <w:tc>
          <w:tcPr>
            <w:tcW w:w="2098" w:type="dxa"/>
            <w:tcBorders>
              <w:bottom w:val="single" w:sz="12" w:space="0" w:color="595959" w:themeColor="text1" w:themeTint="A6"/>
            </w:tcBorders>
          </w:tcPr>
          <w:p w14:paraId="297DC2C0" w14:textId="317BBE4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 [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; 1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]</w:t>
            </w:r>
          </w:p>
        </w:tc>
        <w:tc>
          <w:tcPr>
            <w:tcW w:w="964" w:type="dxa"/>
            <w:tcBorders>
              <w:bottom w:val="single" w:sz="12" w:space="0" w:color="595959" w:themeColor="text1" w:themeTint="A6"/>
            </w:tcBorders>
          </w:tcPr>
          <w:p w14:paraId="58A51731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C53E2" w:rsidRPr="003737AF" w14:paraId="2AEB4241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595959" w:themeColor="text1" w:themeTint="A6"/>
            </w:tcBorders>
          </w:tcPr>
          <w:p w14:paraId="1535E2EF" w14:textId="77777777" w:rsidR="00AC53E2" w:rsidRPr="003737AF" w:rsidRDefault="00AC53E2" w:rsidP="00EA3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</w:rPr>
              <w:t xml:space="preserve">Source of </w:t>
            </w:r>
            <w:proofErr w:type="spellStart"/>
            <w:r w:rsidRPr="003737AF">
              <w:rPr>
                <w:rFonts w:ascii="Times New Roman" w:hAnsi="Times New Roman" w:cs="Times New Roman"/>
                <w:sz w:val="18"/>
                <w:szCs w:val="18"/>
              </w:rPr>
              <w:t>income</w:t>
            </w:r>
            <w:proofErr w:type="spellEnd"/>
          </w:p>
        </w:tc>
        <w:tc>
          <w:tcPr>
            <w:tcW w:w="1474" w:type="dxa"/>
            <w:tcBorders>
              <w:top w:val="single" w:sz="12" w:space="0" w:color="595959" w:themeColor="text1" w:themeTint="A6"/>
            </w:tcBorders>
          </w:tcPr>
          <w:p w14:paraId="4F4FAD0F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tcBorders>
              <w:top w:val="single" w:sz="12" w:space="0" w:color="595959" w:themeColor="text1" w:themeTint="A6"/>
            </w:tcBorders>
          </w:tcPr>
          <w:p w14:paraId="3EAF082B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tcBorders>
              <w:top w:val="single" w:sz="12" w:space="0" w:color="595959" w:themeColor="text1" w:themeTint="A6"/>
            </w:tcBorders>
          </w:tcPr>
          <w:p w14:paraId="5BD92CCA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single" w:sz="12" w:space="0" w:color="595959" w:themeColor="text1" w:themeTint="A6"/>
            </w:tcBorders>
          </w:tcPr>
          <w:p w14:paraId="3598330D" w14:textId="145A1BAC" w:rsidR="00AC53E2" w:rsidRPr="003737AF" w:rsidRDefault="004660BC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AC53E2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</w:tr>
      <w:tr w:rsidR="00AC53E2" w:rsidRPr="003737AF" w14:paraId="19103786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E598ADC" w14:textId="5918E7DE" w:rsidR="00AC53E2" w:rsidRPr="003737AF" w:rsidRDefault="00AC53E2" w:rsidP="00EA32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alary</w:t>
            </w:r>
            <w:proofErr w:type="spellEnd"/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474" w:type="dxa"/>
          </w:tcPr>
          <w:p w14:paraId="6C30EC31" w14:textId="23C17BF6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 (31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)</w:t>
            </w:r>
          </w:p>
        </w:tc>
        <w:tc>
          <w:tcPr>
            <w:tcW w:w="1474" w:type="dxa"/>
          </w:tcPr>
          <w:p w14:paraId="2BE1FE93" w14:textId="075E121C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22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)</w:t>
            </w:r>
          </w:p>
        </w:tc>
        <w:tc>
          <w:tcPr>
            <w:tcW w:w="2098" w:type="dxa"/>
          </w:tcPr>
          <w:p w14:paraId="17F0211A" w14:textId="1D2ABC72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 (reference)</w:t>
            </w:r>
          </w:p>
        </w:tc>
        <w:tc>
          <w:tcPr>
            <w:tcW w:w="964" w:type="dxa"/>
          </w:tcPr>
          <w:p w14:paraId="723291CC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C53E2" w:rsidRPr="003737AF" w14:paraId="41D48637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E2EBF43" w14:textId="2B841EEB" w:rsidR="00AC53E2" w:rsidRPr="003737AF" w:rsidRDefault="00AC53E2" w:rsidP="00EA32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etirement</w:t>
            </w:r>
            <w:proofErr w:type="spellEnd"/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pension</w:t>
            </w:r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474" w:type="dxa"/>
          </w:tcPr>
          <w:p w14:paraId="026C2DEF" w14:textId="1774C73A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 (43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)</w:t>
            </w:r>
          </w:p>
        </w:tc>
        <w:tc>
          <w:tcPr>
            <w:tcW w:w="1474" w:type="dxa"/>
          </w:tcPr>
          <w:p w14:paraId="0B2ACCF8" w14:textId="3CA77983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54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)</w:t>
            </w:r>
          </w:p>
        </w:tc>
        <w:tc>
          <w:tcPr>
            <w:tcW w:w="2098" w:type="dxa"/>
          </w:tcPr>
          <w:p w14:paraId="040600D8" w14:textId="10AAFFB1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 [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; 2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]</w:t>
            </w:r>
          </w:p>
        </w:tc>
        <w:tc>
          <w:tcPr>
            <w:tcW w:w="964" w:type="dxa"/>
          </w:tcPr>
          <w:p w14:paraId="755B1228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C53E2" w:rsidRPr="003737AF" w14:paraId="60CC2DC6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12" w:space="0" w:color="595959" w:themeColor="text1" w:themeTint="A6"/>
            </w:tcBorders>
          </w:tcPr>
          <w:p w14:paraId="112DBE54" w14:textId="06A2ED19" w:rsidR="00AC53E2" w:rsidRPr="003737AF" w:rsidRDefault="00AC53E2" w:rsidP="00EA32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Public income support or no income, n (%)</w:t>
            </w:r>
          </w:p>
        </w:tc>
        <w:tc>
          <w:tcPr>
            <w:tcW w:w="1474" w:type="dxa"/>
            <w:tcBorders>
              <w:bottom w:val="single" w:sz="12" w:space="0" w:color="595959" w:themeColor="text1" w:themeTint="A6"/>
            </w:tcBorders>
          </w:tcPr>
          <w:p w14:paraId="22EB67E5" w14:textId="614B859E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24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)</w:t>
            </w:r>
          </w:p>
        </w:tc>
        <w:tc>
          <w:tcPr>
            <w:tcW w:w="1474" w:type="dxa"/>
            <w:tcBorders>
              <w:bottom w:val="single" w:sz="12" w:space="0" w:color="595959" w:themeColor="text1" w:themeTint="A6"/>
            </w:tcBorders>
          </w:tcPr>
          <w:p w14:paraId="3BFD8BB1" w14:textId="462613B5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22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)</w:t>
            </w:r>
          </w:p>
        </w:tc>
        <w:tc>
          <w:tcPr>
            <w:tcW w:w="2098" w:type="dxa"/>
            <w:tcBorders>
              <w:bottom w:val="single" w:sz="12" w:space="0" w:color="595959" w:themeColor="text1" w:themeTint="A6"/>
            </w:tcBorders>
          </w:tcPr>
          <w:p w14:paraId="08E4D46E" w14:textId="1D402FE1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 [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; 1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]</w:t>
            </w:r>
          </w:p>
        </w:tc>
        <w:tc>
          <w:tcPr>
            <w:tcW w:w="964" w:type="dxa"/>
            <w:tcBorders>
              <w:bottom w:val="single" w:sz="12" w:space="0" w:color="595959" w:themeColor="text1" w:themeTint="A6"/>
            </w:tcBorders>
          </w:tcPr>
          <w:p w14:paraId="4DB62C3E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C53E2" w:rsidRPr="003737AF" w14:paraId="75E11CF9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</w:tcPr>
          <w:p w14:paraId="1404EA50" w14:textId="57244D23" w:rsidR="00AC53E2" w:rsidRPr="003737AF" w:rsidRDefault="0073425E" w:rsidP="00EA3221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isease-related</w:t>
            </w:r>
            <w:r w:rsidR="00525E96" w:rsidRPr="003737A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characteristics</w:t>
            </w:r>
          </w:p>
        </w:tc>
        <w:tc>
          <w:tcPr>
            <w:tcW w:w="1474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</w:tcPr>
          <w:p w14:paraId="1B9DA953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</w:tcPr>
          <w:p w14:paraId="0A7599B7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</w:tcPr>
          <w:p w14:paraId="5C96BCAC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</w:tcPr>
          <w:p w14:paraId="1DD0FF5C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C53E2" w:rsidRPr="003737AF" w14:paraId="39AF970D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595959" w:themeColor="text1" w:themeTint="A6"/>
            </w:tcBorders>
          </w:tcPr>
          <w:p w14:paraId="58217145" w14:textId="3DD1D0CB" w:rsidR="00AC53E2" w:rsidRPr="003737AF" w:rsidRDefault="00AC53E2" w:rsidP="00EA3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ime since </w:t>
            </w:r>
            <w:r w:rsidR="00525E96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2D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iagnosis</w:t>
            </w:r>
          </w:p>
        </w:tc>
        <w:tc>
          <w:tcPr>
            <w:tcW w:w="1474" w:type="dxa"/>
            <w:tcBorders>
              <w:top w:val="single" w:sz="12" w:space="0" w:color="595959" w:themeColor="text1" w:themeTint="A6"/>
            </w:tcBorders>
          </w:tcPr>
          <w:p w14:paraId="160344CD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tcBorders>
              <w:top w:val="single" w:sz="12" w:space="0" w:color="595959" w:themeColor="text1" w:themeTint="A6"/>
            </w:tcBorders>
          </w:tcPr>
          <w:p w14:paraId="1673330F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tcBorders>
              <w:top w:val="single" w:sz="12" w:space="0" w:color="595959" w:themeColor="text1" w:themeTint="A6"/>
            </w:tcBorders>
          </w:tcPr>
          <w:p w14:paraId="5C7A7DF8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single" w:sz="12" w:space="0" w:color="595959" w:themeColor="text1" w:themeTint="A6"/>
            </w:tcBorders>
          </w:tcPr>
          <w:p w14:paraId="623F83C9" w14:textId="5FE4442A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</w:p>
        </w:tc>
      </w:tr>
      <w:tr w:rsidR="00AC53E2" w:rsidRPr="003737AF" w14:paraId="27EEE38F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042B02E" w14:textId="77777777" w:rsidR="00AC53E2" w:rsidRPr="003737AF" w:rsidRDefault="00AC53E2" w:rsidP="00EA32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≤5 years, n (%)</w:t>
            </w:r>
          </w:p>
        </w:tc>
        <w:tc>
          <w:tcPr>
            <w:tcW w:w="1474" w:type="dxa"/>
          </w:tcPr>
          <w:p w14:paraId="396DA21D" w14:textId="5D167541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 (79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)</w:t>
            </w:r>
          </w:p>
        </w:tc>
        <w:tc>
          <w:tcPr>
            <w:tcW w:w="1474" w:type="dxa"/>
          </w:tcPr>
          <w:p w14:paraId="3DF0FE5D" w14:textId="44D0D404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 (81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9B0E18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098" w:type="dxa"/>
          </w:tcPr>
          <w:p w14:paraId="615B08BB" w14:textId="4FCEFB2D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 (reference)</w:t>
            </w:r>
          </w:p>
        </w:tc>
        <w:tc>
          <w:tcPr>
            <w:tcW w:w="964" w:type="dxa"/>
          </w:tcPr>
          <w:p w14:paraId="7C6ACAB1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C53E2" w:rsidRPr="003737AF" w14:paraId="5322458E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12" w:space="0" w:color="595959" w:themeColor="text1" w:themeTint="A6"/>
            </w:tcBorders>
          </w:tcPr>
          <w:p w14:paraId="129CB726" w14:textId="77777777" w:rsidR="00AC53E2" w:rsidRPr="003737AF" w:rsidRDefault="00AC53E2" w:rsidP="00EA32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≥6 years, n (%)</w:t>
            </w:r>
          </w:p>
        </w:tc>
        <w:tc>
          <w:tcPr>
            <w:tcW w:w="1474" w:type="dxa"/>
            <w:tcBorders>
              <w:bottom w:val="single" w:sz="12" w:space="0" w:color="595959" w:themeColor="text1" w:themeTint="A6"/>
            </w:tcBorders>
          </w:tcPr>
          <w:p w14:paraId="212AEA40" w14:textId="1618DF2F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(2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)</w:t>
            </w:r>
          </w:p>
        </w:tc>
        <w:tc>
          <w:tcPr>
            <w:tcW w:w="1474" w:type="dxa"/>
            <w:tcBorders>
              <w:bottom w:val="single" w:sz="12" w:space="0" w:color="595959" w:themeColor="text1" w:themeTint="A6"/>
            </w:tcBorders>
          </w:tcPr>
          <w:p w14:paraId="06694AA2" w14:textId="77A344C5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18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)</w:t>
            </w:r>
          </w:p>
        </w:tc>
        <w:tc>
          <w:tcPr>
            <w:tcW w:w="2098" w:type="dxa"/>
            <w:tcBorders>
              <w:bottom w:val="single" w:sz="12" w:space="0" w:color="595959" w:themeColor="text1" w:themeTint="A6"/>
            </w:tcBorders>
          </w:tcPr>
          <w:p w14:paraId="1060D0DE" w14:textId="7C4F1CDD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[</w:t>
            </w:r>
            <w:r w:rsidR="006952BA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964" w:type="dxa"/>
            <w:tcBorders>
              <w:bottom w:val="single" w:sz="12" w:space="0" w:color="595959" w:themeColor="text1" w:themeTint="A6"/>
            </w:tcBorders>
          </w:tcPr>
          <w:p w14:paraId="6D3987F9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C53E2" w:rsidRPr="003737AF" w14:paraId="2A8ADE30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595959" w:themeColor="text1" w:themeTint="A6"/>
            </w:tcBorders>
          </w:tcPr>
          <w:p w14:paraId="64D33A37" w14:textId="77777777" w:rsidR="00AC53E2" w:rsidRPr="003737AF" w:rsidRDefault="00AC53E2" w:rsidP="00EA3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e of medication</w:t>
            </w:r>
          </w:p>
        </w:tc>
        <w:tc>
          <w:tcPr>
            <w:tcW w:w="1474" w:type="dxa"/>
            <w:tcBorders>
              <w:top w:val="single" w:sz="12" w:space="0" w:color="595959" w:themeColor="text1" w:themeTint="A6"/>
            </w:tcBorders>
          </w:tcPr>
          <w:p w14:paraId="166D43D3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tcBorders>
              <w:top w:val="single" w:sz="12" w:space="0" w:color="595959" w:themeColor="text1" w:themeTint="A6"/>
            </w:tcBorders>
          </w:tcPr>
          <w:p w14:paraId="78CFA215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tcBorders>
              <w:top w:val="single" w:sz="12" w:space="0" w:color="595959" w:themeColor="text1" w:themeTint="A6"/>
            </w:tcBorders>
          </w:tcPr>
          <w:p w14:paraId="5089F4D1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single" w:sz="12" w:space="0" w:color="595959" w:themeColor="text1" w:themeTint="A6"/>
            </w:tcBorders>
          </w:tcPr>
          <w:p w14:paraId="5781D30F" w14:textId="5317DF51" w:rsidR="00AC53E2" w:rsidRPr="003737AF" w:rsidRDefault="004660BC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AC53E2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</w:tr>
      <w:tr w:rsidR="00AC53E2" w:rsidRPr="003737AF" w14:paraId="31ABD6FE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C7A94F5" w14:textId="336E95C0" w:rsidR="00AC53E2" w:rsidRPr="003737AF" w:rsidRDefault="00AC53E2" w:rsidP="00EA32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None, n (%)</w:t>
            </w:r>
          </w:p>
        </w:tc>
        <w:tc>
          <w:tcPr>
            <w:tcW w:w="1474" w:type="dxa"/>
          </w:tcPr>
          <w:p w14:paraId="75B13359" w14:textId="091A6A84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1</w:t>
            </w:r>
            <w:r w:rsidR="009B0E18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9B0E18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74" w:type="dxa"/>
          </w:tcPr>
          <w:p w14:paraId="2A0BCDF3" w14:textId="0533AABD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6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)</w:t>
            </w:r>
          </w:p>
        </w:tc>
        <w:tc>
          <w:tcPr>
            <w:tcW w:w="2098" w:type="dxa"/>
          </w:tcPr>
          <w:p w14:paraId="21E8BD6B" w14:textId="208AF168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 (reference)</w:t>
            </w:r>
          </w:p>
        </w:tc>
        <w:tc>
          <w:tcPr>
            <w:tcW w:w="964" w:type="dxa"/>
          </w:tcPr>
          <w:p w14:paraId="78B7790D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C53E2" w:rsidRPr="003737AF" w14:paraId="2C42DE64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8639E13" w14:textId="3473AD09" w:rsidR="00AC53E2" w:rsidRPr="003737AF" w:rsidRDefault="00AC53E2" w:rsidP="00EA32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Peroral, n (%)</w:t>
            </w:r>
          </w:p>
        </w:tc>
        <w:tc>
          <w:tcPr>
            <w:tcW w:w="1474" w:type="dxa"/>
          </w:tcPr>
          <w:p w14:paraId="10B4038A" w14:textId="184B673C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 (64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)</w:t>
            </w:r>
          </w:p>
        </w:tc>
        <w:tc>
          <w:tcPr>
            <w:tcW w:w="1474" w:type="dxa"/>
          </w:tcPr>
          <w:p w14:paraId="64F8874B" w14:textId="45600E5B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 (68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9B0E18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098" w:type="dxa"/>
          </w:tcPr>
          <w:p w14:paraId="2D6B30FF" w14:textId="45EFD08B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 [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; 2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]</w:t>
            </w:r>
          </w:p>
        </w:tc>
        <w:tc>
          <w:tcPr>
            <w:tcW w:w="964" w:type="dxa"/>
          </w:tcPr>
          <w:p w14:paraId="04437DEF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C53E2" w:rsidRPr="003737AF" w14:paraId="570A6607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12" w:space="0" w:color="595959" w:themeColor="text1" w:themeTint="A6"/>
            </w:tcBorders>
          </w:tcPr>
          <w:p w14:paraId="1C5A6E62" w14:textId="54C1F448" w:rsidR="00AC53E2" w:rsidRPr="003737AF" w:rsidRDefault="00AC53E2" w:rsidP="00EA32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Injection, n (%)</w:t>
            </w:r>
          </w:p>
        </w:tc>
        <w:tc>
          <w:tcPr>
            <w:tcW w:w="1474" w:type="dxa"/>
            <w:tcBorders>
              <w:bottom w:val="single" w:sz="12" w:space="0" w:color="595959" w:themeColor="text1" w:themeTint="A6"/>
            </w:tcBorders>
          </w:tcPr>
          <w:p w14:paraId="54496717" w14:textId="1A43CF1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(2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)</w:t>
            </w:r>
          </w:p>
        </w:tc>
        <w:tc>
          <w:tcPr>
            <w:tcW w:w="1474" w:type="dxa"/>
            <w:tcBorders>
              <w:bottom w:val="single" w:sz="12" w:space="0" w:color="595959" w:themeColor="text1" w:themeTint="A6"/>
            </w:tcBorders>
          </w:tcPr>
          <w:p w14:paraId="1F04ADC2" w14:textId="79E2C3A5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25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)</w:t>
            </w:r>
          </w:p>
        </w:tc>
        <w:tc>
          <w:tcPr>
            <w:tcW w:w="2098" w:type="dxa"/>
            <w:tcBorders>
              <w:bottom w:val="single" w:sz="12" w:space="0" w:color="595959" w:themeColor="text1" w:themeTint="A6"/>
            </w:tcBorders>
          </w:tcPr>
          <w:p w14:paraId="118A9B22" w14:textId="4FC211DF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 [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; 2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]</w:t>
            </w:r>
          </w:p>
        </w:tc>
        <w:tc>
          <w:tcPr>
            <w:tcW w:w="964" w:type="dxa"/>
            <w:tcBorders>
              <w:bottom w:val="single" w:sz="12" w:space="0" w:color="595959" w:themeColor="text1" w:themeTint="A6"/>
            </w:tcBorders>
          </w:tcPr>
          <w:p w14:paraId="0D6E2EE9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C53E2" w:rsidRPr="003737AF" w14:paraId="60AE93EE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595959" w:themeColor="text1" w:themeTint="A6"/>
            </w:tcBorders>
          </w:tcPr>
          <w:p w14:paraId="44F8FC06" w14:textId="529C709D" w:rsidR="00AC53E2" w:rsidRPr="003737AF" w:rsidRDefault="00AC53E2" w:rsidP="00EA3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2D complications</w:t>
            </w:r>
            <w:r w:rsidR="00B85DBE" w:rsidRPr="003737A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474" w:type="dxa"/>
            <w:tcBorders>
              <w:top w:val="single" w:sz="12" w:space="0" w:color="595959" w:themeColor="text1" w:themeTint="A6"/>
            </w:tcBorders>
          </w:tcPr>
          <w:p w14:paraId="1EE95816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tcBorders>
              <w:top w:val="single" w:sz="12" w:space="0" w:color="595959" w:themeColor="text1" w:themeTint="A6"/>
            </w:tcBorders>
          </w:tcPr>
          <w:p w14:paraId="78E4F8AA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tcBorders>
              <w:top w:val="single" w:sz="12" w:space="0" w:color="595959" w:themeColor="text1" w:themeTint="A6"/>
            </w:tcBorders>
          </w:tcPr>
          <w:p w14:paraId="03248633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single" w:sz="12" w:space="0" w:color="595959" w:themeColor="text1" w:themeTint="A6"/>
            </w:tcBorders>
          </w:tcPr>
          <w:p w14:paraId="2B3D107F" w14:textId="55DEFB05" w:rsidR="00AC53E2" w:rsidRPr="003737AF" w:rsidRDefault="004660BC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AC53E2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</w:tr>
      <w:tr w:rsidR="00AC53E2" w:rsidRPr="003737AF" w14:paraId="4380C800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46E005B" w14:textId="2FC548F8" w:rsidR="00AC53E2" w:rsidRPr="003737AF" w:rsidRDefault="00AC53E2" w:rsidP="00EA32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No, n (%)</w:t>
            </w:r>
          </w:p>
        </w:tc>
        <w:tc>
          <w:tcPr>
            <w:tcW w:w="1474" w:type="dxa"/>
          </w:tcPr>
          <w:p w14:paraId="2B10764E" w14:textId="6F43E621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 (75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)</w:t>
            </w:r>
          </w:p>
        </w:tc>
        <w:tc>
          <w:tcPr>
            <w:tcW w:w="1474" w:type="dxa"/>
          </w:tcPr>
          <w:p w14:paraId="3197609C" w14:textId="2DC2F63E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7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)</w:t>
            </w:r>
          </w:p>
        </w:tc>
        <w:tc>
          <w:tcPr>
            <w:tcW w:w="2098" w:type="dxa"/>
          </w:tcPr>
          <w:p w14:paraId="17620516" w14:textId="1FCDC263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 (reference)</w:t>
            </w:r>
          </w:p>
        </w:tc>
        <w:tc>
          <w:tcPr>
            <w:tcW w:w="964" w:type="dxa"/>
          </w:tcPr>
          <w:p w14:paraId="2669CA40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C53E2" w:rsidRPr="003737AF" w14:paraId="45E11E81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12" w:space="0" w:color="595959" w:themeColor="text1" w:themeTint="A6"/>
            </w:tcBorders>
          </w:tcPr>
          <w:p w14:paraId="3E857E2B" w14:textId="3E8D31A1" w:rsidR="00AC53E2" w:rsidRPr="003737AF" w:rsidRDefault="00AC53E2" w:rsidP="00EA32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Yes, n (%)</w:t>
            </w:r>
          </w:p>
        </w:tc>
        <w:tc>
          <w:tcPr>
            <w:tcW w:w="1474" w:type="dxa"/>
            <w:tcBorders>
              <w:bottom w:val="single" w:sz="12" w:space="0" w:color="595959" w:themeColor="text1" w:themeTint="A6"/>
            </w:tcBorders>
          </w:tcPr>
          <w:p w14:paraId="22460D1E" w14:textId="2B162263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(25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)</w:t>
            </w:r>
          </w:p>
        </w:tc>
        <w:tc>
          <w:tcPr>
            <w:tcW w:w="1474" w:type="dxa"/>
            <w:tcBorders>
              <w:bottom w:val="single" w:sz="12" w:space="0" w:color="595959" w:themeColor="text1" w:themeTint="A6"/>
            </w:tcBorders>
          </w:tcPr>
          <w:p w14:paraId="7471F509" w14:textId="15734644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29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)</w:t>
            </w:r>
          </w:p>
        </w:tc>
        <w:tc>
          <w:tcPr>
            <w:tcW w:w="2098" w:type="dxa"/>
            <w:tcBorders>
              <w:bottom w:val="single" w:sz="12" w:space="0" w:color="595959" w:themeColor="text1" w:themeTint="A6"/>
            </w:tcBorders>
          </w:tcPr>
          <w:p w14:paraId="52D262DD" w14:textId="41A47070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 [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; 2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]</w:t>
            </w:r>
          </w:p>
        </w:tc>
        <w:tc>
          <w:tcPr>
            <w:tcW w:w="964" w:type="dxa"/>
            <w:tcBorders>
              <w:bottom w:val="single" w:sz="12" w:space="0" w:color="595959" w:themeColor="text1" w:themeTint="A6"/>
            </w:tcBorders>
          </w:tcPr>
          <w:p w14:paraId="6C279738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C53E2" w:rsidRPr="003737AF" w14:paraId="203D7E9E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595959" w:themeColor="text1" w:themeTint="A6"/>
            </w:tcBorders>
          </w:tcPr>
          <w:p w14:paraId="685C08B6" w14:textId="77777777" w:rsidR="00AC53E2" w:rsidRPr="003737AF" w:rsidRDefault="00AC53E2" w:rsidP="00EA3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ditional chronic conditions</w:t>
            </w:r>
          </w:p>
        </w:tc>
        <w:tc>
          <w:tcPr>
            <w:tcW w:w="1474" w:type="dxa"/>
            <w:tcBorders>
              <w:top w:val="single" w:sz="12" w:space="0" w:color="595959" w:themeColor="text1" w:themeTint="A6"/>
            </w:tcBorders>
          </w:tcPr>
          <w:p w14:paraId="2DC723C2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tcBorders>
              <w:top w:val="single" w:sz="12" w:space="0" w:color="595959" w:themeColor="text1" w:themeTint="A6"/>
            </w:tcBorders>
          </w:tcPr>
          <w:p w14:paraId="4BB383B2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tcBorders>
              <w:top w:val="single" w:sz="12" w:space="0" w:color="595959" w:themeColor="text1" w:themeTint="A6"/>
            </w:tcBorders>
          </w:tcPr>
          <w:p w14:paraId="40D022AC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single" w:sz="12" w:space="0" w:color="595959" w:themeColor="text1" w:themeTint="A6"/>
            </w:tcBorders>
          </w:tcPr>
          <w:p w14:paraId="0BCF069D" w14:textId="6650CB6D" w:rsidR="00AC53E2" w:rsidRPr="003737AF" w:rsidRDefault="004660BC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AC53E2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</w:tr>
      <w:tr w:rsidR="00AC53E2" w:rsidRPr="003737AF" w14:paraId="3BB51A9B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22F351C" w14:textId="49B5B7AB" w:rsidR="00AC53E2" w:rsidRPr="003737AF" w:rsidRDefault="00AC53E2" w:rsidP="00EA32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no additional conditions, n (%)</w:t>
            </w:r>
          </w:p>
        </w:tc>
        <w:tc>
          <w:tcPr>
            <w:tcW w:w="1474" w:type="dxa"/>
          </w:tcPr>
          <w:p w14:paraId="1815587A" w14:textId="4700DB9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12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9B0E18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74" w:type="dxa"/>
          </w:tcPr>
          <w:p w14:paraId="05F009FB" w14:textId="045622C0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8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)</w:t>
            </w:r>
          </w:p>
        </w:tc>
        <w:tc>
          <w:tcPr>
            <w:tcW w:w="2098" w:type="dxa"/>
          </w:tcPr>
          <w:p w14:paraId="64BB8480" w14:textId="7D5E6F2C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 (reference)</w:t>
            </w:r>
          </w:p>
        </w:tc>
        <w:tc>
          <w:tcPr>
            <w:tcW w:w="964" w:type="dxa"/>
          </w:tcPr>
          <w:p w14:paraId="08D703B0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C53E2" w:rsidRPr="003737AF" w14:paraId="41F1EC02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DCA7178" w14:textId="5B53EE37" w:rsidR="00AC53E2" w:rsidRPr="003737AF" w:rsidRDefault="00AC53E2" w:rsidP="00EA32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1 additional condition, n (%)</w:t>
            </w:r>
          </w:p>
        </w:tc>
        <w:tc>
          <w:tcPr>
            <w:tcW w:w="1474" w:type="dxa"/>
          </w:tcPr>
          <w:p w14:paraId="4A6FD52C" w14:textId="4EFA834B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 (34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)</w:t>
            </w:r>
          </w:p>
        </w:tc>
        <w:tc>
          <w:tcPr>
            <w:tcW w:w="1474" w:type="dxa"/>
          </w:tcPr>
          <w:p w14:paraId="3F51C4E3" w14:textId="36BC8985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47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)</w:t>
            </w:r>
          </w:p>
        </w:tc>
        <w:tc>
          <w:tcPr>
            <w:tcW w:w="2098" w:type="dxa"/>
          </w:tcPr>
          <w:p w14:paraId="3EFB1261" w14:textId="632B5A30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 [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; 1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]</w:t>
            </w:r>
          </w:p>
        </w:tc>
        <w:tc>
          <w:tcPr>
            <w:tcW w:w="964" w:type="dxa"/>
          </w:tcPr>
          <w:p w14:paraId="40FCEBE1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C53E2" w:rsidRPr="003737AF" w14:paraId="48DDFD5A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12" w:space="0" w:color="595959" w:themeColor="text1" w:themeTint="A6"/>
            </w:tcBorders>
          </w:tcPr>
          <w:p w14:paraId="78F7D753" w14:textId="3DE69EAE" w:rsidR="00AC53E2" w:rsidRPr="003737AF" w:rsidRDefault="00AC53E2" w:rsidP="00EA32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2+ additional conditions, n (%)</w:t>
            </w:r>
          </w:p>
        </w:tc>
        <w:tc>
          <w:tcPr>
            <w:tcW w:w="1474" w:type="dxa"/>
            <w:tcBorders>
              <w:bottom w:val="single" w:sz="12" w:space="0" w:color="595959" w:themeColor="text1" w:themeTint="A6"/>
            </w:tcBorders>
          </w:tcPr>
          <w:p w14:paraId="570C79BF" w14:textId="6F605FC1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 (53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)</w:t>
            </w:r>
          </w:p>
        </w:tc>
        <w:tc>
          <w:tcPr>
            <w:tcW w:w="1474" w:type="dxa"/>
            <w:tcBorders>
              <w:bottom w:val="single" w:sz="12" w:space="0" w:color="595959" w:themeColor="text1" w:themeTint="A6"/>
            </w:tcBorders>
          </w:tcPr>
          <w:p w14:paraId="14A77220" w14:textId="2C854409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43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)</w:t>
            </w:r>
          </w:p>
        </w:tc>
        <w:tc>
          <w:tcPr>
            <w:tcW w:w="2098" w:type="dxa"/>
            <w:tcBorders>
              <w:bottom w:val="single" w:sz="12" w:space="0" w:color="595959" w:themeColor="text1" w:themeTint="A6"/>
            </w:tcBorders>
          </w:tcPr>
          <w:p w14:paraId="76D1F204" w14:textId="659BABBE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 [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; 1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]</w:t>
            </w:r>
          </w:p>
        </w:tc>
        <w:tc>
          <w:tcPr>
            <w:tcW w:w="964" w:type="dxa"/>
            <w:tcBorders>
              <w:bottom w:val="single" w:sz="12" w:space="0" w:color="595959" w:themeColor="text1" w:themeTint="A6"/>
            </w:tcBorders>
          </w:tcPr>
          <w:p w14:paraId="6F3E6CBA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C53E2" w:rsidRPr="003737AF" w14:paraId="0B7022C8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</w:tcPr>
          <w:p w14:paraId="074D4130" w14:textId="15C89F18" w:rsidR="00AC53E2" w:rsidRPr="003737AF" w:rsidRDefault="00AC53E2" w:rsidP="00EA32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ental well-being, mean (SD)</w:t>
            </w:r>
            <w:r w:rsidR="00B85DBE"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1474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</w:tcPr>
          <w:p w14:paraId="39CA7999" w14:textId="072E6038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18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)</w:t>
            </w:r>
          </w:p>
        </w:tc>
        <w:tc>
          <w:tcPr>
            <w:tcW w:w="1474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</w:tcPr>
          <w:p w14:paraId="27A7AE09" w14:textId="09129D15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23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)</w:t>
            </w:r>
          </w:p>
        </w:tc>
        <w:tc>
          <w:tcPr>
            <w:tcW w:w="2098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</w:tcPr>
          <w:p w14:paraId="66CC65BC" w14:textId="50ACF593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 [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; 1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]</w:t>
            </w:r>
          </w:p>
        </w:tc>
        <w:tc>
          <w:tcPr>
            <w:tcW w:w="964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</w:tcPr>
          <w:p w14:paraId="4A67CEAA" w14:textId="449901EB" w:rsidR="00AC53E2" w:rsidRPr="003737AF" w:rsidRDefault="004660BC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AC53E2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</w:tr>
      <w:tr w:rsidR="00AC53E2" w:rsidRPr="003737AF" w14:paraId="21F963E5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595959" w:themeColor="text1" w:themeTint="A6"/>
            </w:tcBorders>
          </w:tcPr>
          <w:p w14:paraId="67F31005" w14:textId="4C8C1A35" w:rsidR="00AC53E2" w:rsidRPr="003737AF" w:rsidRDefault="00AC53E2" w:rsidP="00EA3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sk of depression (score &lt;50), n (</w:t>
            </w:r>
            <w:proofErr w:type="gramStart"/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  <w:r w:rsidR="00B85DBE" w:rsidRPr="003737A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‡</w:t>
            </w:r>
            <w:proofErr w:type="gramEnd"/>
          </w:p>
        </w:tc>
        <w:tc>
          <w:tcPr>
            <w:tcW w:w="1474" w:type="dxa"/>
            <w:tcBorders>
              <w:top w:val="single" w:sz="12" w:space="0" w:color="595959" w:themeColor="text1" w:themeTint="A6"/>
            </w:tcBorders>
          </w:tcPr>
          <w:p w14:paraId="72BA86F3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tcBorders>
              <w:top w:val="single" w:sz="12" w:space="0" w:color="595959" w:themeColor="text1" w:themeTint="A6"/>
            </w:tcBorders>
          </w:tcPr>
          <w:p w14:paraId="78D81122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tcBorders>
              <w:top w:val="single" w:sz="12" w:space="0" w:color="595959" w:themeColor="text1" w:themeTint="A6"/>
            </w:tcBorders>
          </w:tcPr>
          <w:p w14:paraId="1416451B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single" w:sz="12" w:space="0" w:color="595959" w:themeColor="text1" w:themeTint="A6"/>
            </w:tcBorders>
          </w:tcPr>
          <w:p w14:paraId="3565EB1C" w14:textId="3CEB6EBC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</w:p>
        </w:tc>
      </w:tr>
      <w:tr w:rsidR="00AC53E2" w:rsidRPr="003737AF" w14:paraId="7A9AFD15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77A100B" w14:textId="536245DD" w:rsidR="00AC53E2" w:rsidRPr="003737AF" w:rsidRDefault="00AC53E2" w:rsidP="00EA32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lastRenderedPageBreak/>
              <w:t>No, n (%)</w:t>
            </w:r>
          </w:p>
        </w:tc>
        <w:tc>
          <w:tcPr>
            <w:tcW w:w="1474" w:type="dxa"/>
          </w:tcPr>
          <w:p w14:paraId="20C67D9E" w14:textId="03DACFE9" w:rsidR="00AC53E2" w:rsidRPr="003737AF" w:rsidRDefault="009B0E18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 (68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)</w:t>
            </w:r>
          </w:p>
        </w:tc>
        <w:tc>
          <w:tcPr>
            <w:tcW w:w="1474" w:type="dxa"/>
          </w:tcPr>
          <w:p w14:paraId="79CDE78B" w14:textId="11430EFC" w:rsidR="00AC53E2" w:rsidRPr="003737AF" w:rsidRDefault="009B0E18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 (68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)</w:t>
            </w:r>
          </w:p>
        </w:tc>
        <w:tc>
          <w:tcPr>
            <w:tcW w:w="2098" w:type="dxa"/>
          </w:tcPr>
          <w:p w14:paraId="6B38B4D5" w14:textId="7E674A0D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 (reference)</w:t>
            </w:r>
          </w:p>
        </w:tc>
        <w:tc>
          <w:tcPr>
            <w:tcW w:w="964" w:type="dxa"/>
          </w:tcPr>
          <w:p w14:paraId="797E3A99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C53E2" w:rsidRPr="003737AF" w14:paraId="24526797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12" w:space="0" w:color="595959" w:themeColor="text1" w:themeTint="A6"/>
            </w:tcBorders>
          </w:tcPr>
          <w:p w14:paraId="26EC186D" w14:textId="7C1F0227" w:rsidR="00AC53E2" w:rsidRPr="003737AF" w:rsidRDefault="00AC53E2" w:rsidP="00EA32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Yes, n (%)</w:t>
            </w:r>
          </w:p>
        </w:tc>
        <w:tc>
          <w:tcPr>
            <w:tcW w:w="1474" w:type="dxa"/>
            <w:tcBorders>
              <w:bottom w:val="single" w:sz="12" w:space="0" w:color="595959" w:themeColor="text1" w:themeTint="A6"/>
            </w:tcBorders>
          </w:tcPr>
          <w:p w14:paraId="4A71C292" w14:textId="5CE6A99F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 (31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)</w:t>
            </w:r>
          </w:p>
        </w:tc>
        <w:tc>
          <w:tcPr>
            <w:tcW w:w="1474" w:type="dxa"/>
            <w:tcBorders>
              <w:bottom w:val="single" w:sz="12" w:space="0" w:color="595959" w:themeColor="text1" w:themeTint="A6"/>
            </w:tcBorders>
          </w:tcPr>
          <w:p w14:paraId="094244FE" w14:textId="3D99BD62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31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9B0E18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098" w:type="dxa"/>
            <w:tcBorders>
              <w:bottom w:val="single" w:sz="12" w:space="0" w:color="595959" w:themeColor="text1" w:themeTint="A6"/>
            </w:tcBorders>
          </w:tcPr>
          <w:p w14:paraId="4E5D719B" w14:textId="6ACA1532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 [</w:t>
            </w:r>
            <w:r w:rsidR="006952BA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964" w:type="dxa"/>
            <w:tcBorders>
              <w:bottom w:val="single" w:sz="12" w:space="0" w:color="595959" w:themeColor="text1" w:themeTint="A6"/>
            </w:tcBorders>
          </w:tcPr>
          <w:p w14:paraId="71DC1D06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C53E2" w:rsidRPr="003737AF" w14:paraId="5E8B056B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</w:tcPr>
          <w:p w14:paraId="085CE1CD" w14:textId="7F3BCA66" w:rsidR="00AC53E2" w:rsidRPr="003737AF" w:rsidRDefault="00525E96" w:rsidP="00EA3221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737AF">
              <w:rPr>
                <w:rFonts w:ascii="Times New Roman" w:hAnsi="Times New Roman" w:cs="Times New Roman"/>
                <w:i/>
                <w:sz w:val="18"/>
                <w:szCs w:val="18"/>
              </w:rPr>
              <w:t>Lifestyle</w:t>
            </w:r>
            <w:proofErr w:type="spellEnd"/>
            <w:r w:rsidR="00AC53E2" w:rsidRPr="003737A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factors</w:t>
            </w:r>
          </w:p>
        </w:tc>
        <w:tc>
          <w:tcPr>
            <w:tcW w:w="1474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</w:tcPr>
          <w:p w14:paraId="6E4F360F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</w:tcPr>
          <w:p w14:paraId="6FD9CD51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</w:tcPr>
          <w:p w14:paraId="11A67D9C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</w:tcPr>
          <w:p w14:paraId="3B2D93C7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C53E2" w:rsidRPr="003737AF" w14:paraId="73C82A4C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595959" w:themeColor="text1" w:themeTint="A6"/>
            </w:tcBorders>
          </w:tcPr>
          <w:p w14:paraId="165BC8B1" w14:textId="35D64FD3" w:rsidR="00AC53E2" w:rsidRPr="003737AF" w:rsidRDefault="00AC53E2" w:rsidP="00EA3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</w:rPr>
              <w:t>Smoking habits</w:t>
            </w:r>
            <w:r w:rsidR="00B85DBE" w:rsidRPr="003737A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1474" w:type="dxa"/>
            <w:tcBorders>
              <w:top w:val="single" w:sz="12" w:space="0" w:color="595959" w:themeColor="text1" w:themeTint="A6"/>
            </w:tcBorders>
          </w:tcPr>
          <w:p w14:paraId="5A2EFA94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tcBorders>
              <w:top w:val="single" w:sz="12" w:space="0" w:color="595959" w:themeColor="text1" w:themeTint="A6"/>
            </w:tcBorders>
          </w:tcPr>
          <w:p w14:paraId="574FD628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tcBorders>
              <w:top w:val="single" w:sz="12" w:space="0" w:color="595959" w:themeColor="text1" w:themeTint="A6"/>
            </w:tcBorders>
          </w:tcPr>
          <w:p w14:paraId="2CD7A6EE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single" w:sz="12" w:space="0" w:color="595959" w:themeColor="text1" w:themeTint="A6"/>
            </w:tcBorders>
          </w:tcPr>
          <w:p w14:paraId="682BCF9A" w14:textId="2F03FE63" w:rsidR="00AC53E2" w:rsidRPr="003737AF" w:rsidRDefault="004660BC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AC53E2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</w:tr>
      <w:tr w:rsidR="00AC53E2" w:rsidRPr="003737AF" w14:paraId="5F5AB6DC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10BA044" w14:textId="4CA28E53" w:rsidR="00AC53E2" w:rsidRPr="003737AF" w:rsidRDefault="00AC53E2" w:rsidP="00EA32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urrent</w:t>
            </w:r>
            <w:proofErr w:type="spellEnd"/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474" w:type="dxa"/>
          </w:tcPr>
          <w:p w14:paraId="161037E2" w14:textId="00CF7833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(17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)</w:t>
            </w:r>
          </w:p>
        </w:tc>
        <w:tc>
          <w:tcPr>
            <w:tcW w:w="1474" w:type="dxa"/>
          </w:tcPr>
          <w:p w14:paraId="073C9127" w14:textId="4E4E78E8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16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242E50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098" w:type="dxa"/>
          </w:tcPr>
          <w:p w14:paraId="3999338D" w14:textId="7D699773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 (reference)</w:t>
            </w:r>
          </w:p>
        </w:tc>
        <w:tc>
          <w:tcPr>
            <w:tcW w:w="964" w:type="dxa"/>
          </w:tcPr>
          <w:p w14:paraId="455B6C68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C53E2" w:rsidRPr="003737AF" w14:paraId="22E291F2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625F109" w14:textId="133ADF3F" w:rsidR="00AC53E2" w:rsidRPr="003737AF" w:rsidRDefault="00AC53E2" w:rsidP="00EA32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arlier</w:t>
            </w:r>
            <w:proofErr w:type="spellEnd"/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474" w:type="dxa"/>
          </w:tcPr>
          <w:p w14:paraId="689CBB50" w14:textId="091E583E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 (52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)</w:t>
            </w:r>
          </w:p>
        </w:tc>
        <w:tc>
          <w:tcPr>
            <w:tcW w:w="1474" w:type="dxa"/>
          </w:tcPr>
          <w:p w14:paraId="5FCACC1E" w14:textId="6D6F50D5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(41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)</w:t>
            </w:r>
          </w:p>
        </w:tc>
        <w:tc>
          <w:tcPr>
            <w:tcW w:w="2098" w:type="dxa"/>
          </w:tcPr>
          <w:p w14:paraId="020595DC" w14:textId="75EF615F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[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; 1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]</w:t>
            </w:r>
          </w:p>
        </w:tc>
        <w:tc>
          <w:tcPr>
            <w:tcW w:w="964" w:type="dxa"/>
          </w:tcPr>
          <w:p w14:paraId="2B52CF2C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C53E2" w:rsidRPr="003737AF" w14:paraId="29B4A635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12" w:space="0" w:color="595959" w:themeColor="text1" w:themeTint="A6"/>
            </w:tcBorders>
          </w:tcPr>
          <w:p w14:paraId="6905BBEA" w14:textId="5493263D" w:rsidR="00AC53E2" w:rsidRPr="003737AF" w:rsidRDefault="00AC53E2" w:rsidP="00EA32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ever</w:t>
            </w:r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474" w:type="dxa"/>
            <w:tcBorders>
              <w:bottom w:val="single" w:sz="12" w:space="0" w:color="595959" w:themeColor="text1" w:themeTint="A6"/>
            </w:tcBorders>
          </w:tcPr>
          <w:p w14:paraId="1C06F965" w14:textId="2F128F6C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 (3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)</w:t>
            </w:r>
          </w:p>
        </w:tc>
        <w:tc>
          <w:tcPr>
            <w:tcW w:w="1474" w:type="dxa"/>
            <w:tcBorders>
              <w:bottom w:val="single" w:sz="12" w:space="0" w:color="595959" w:themeColor="text1" w:themeTint="A6"/>
            </w:tcBorders>
          </w:tcPr>
          <w:p w14:paraId="529A550F" w14:textId="1BBB91BC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(41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)</w:t>
            </w:r>
          </w:p>
        </w:tc>
        <w:tc>
          <w:tcPr>
            <w:tcW w:w="2098" w:type="dxa"/>
            <w:tcBorders>
              <w:bottom w:val="single" w:sz="12" w:space="0" w:color="595959" w:themeColor="text1" w:themeTint="A6"/>
            </w:tcBorders>
          </w:tcPr>
          <w:p w14:paraId="05BDF13A" w14:textId="735D4800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 [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; 1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]</w:t>
            </w:r>
          </w:p>
        </w:tc>
        <w:tc>
          <w:tcPr>
            <w:tcW w:w="964" w:type="dxa"/>
            <w:tcBorders>
              <w:bottom w:val="single" w:sz="12" w:space="0" w:color="595959" w:themeColor="text1" w:themeTint="A6"/>
            </w:tcBorders>
          </w:tcPr>
          <w:p w14:paraId="62DBEA34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C53E2" w:rsidRPr="003737AF" w14:paraId="39CB6951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595959" w:themeColor="text1" w:themeTint="A6"/>
            </w:tcBorders>
          </w:tcPr>
          <w:p w14:paraId="12590684" w14:textId="79C1330E" w:rsidR="00AC53E2" w:rsidRPr="003737AF" w:rsidRDefault="00AC53E2" w:rsidP="00EA3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737AF">
              <w:rPr>
                <w:rFonts w:ascii="Times New Roman" w:hAnsi="Times New Roman" w:cs="Times New Roman"/>
                <w:sz w:val="18"/>
                <w:szCs w:val="18"/>
              </w:rPr>
              <w:t>Alcohol</w:t>
            </w:r>
            <w:proofErr w:type="spellEnd"/>
            <w:r w:rsidRPr="003737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737AF">
              <w:rPr>
                <w:rFonts w:ascii="Times New Roman" w:hAnsi="Times New Roman" w:cs="Times New Roman"/>
                <w:sz w:val="18"/>
                <w:szCs w:val="18"/>
              </w:rPr>
              <w:t>consumption</w:t>
            </w:r>
            <w:proofErr w:type="spellEnd"/>
            <w:r w:rsidR="00B85DBE" w:rsidRPr="003737A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1474" w:type="dxa"/>
            <w:tcBorders>
              <w:top w:val="single" w:sz="12" w:space="0" w:color="595959" w:themeColor="text1" w:themeTint="A6"/>
            </w:tcBorders>
          </w:tcPr>
          <w:p w14:paraId="7C5B9F76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tcBorders>
              <w:top w:val="single" w:sz="12" w:space="0" w:color="595959" w:themeColor="text1" w:themeTint="A6"/>
            </w:tcBorders>
          </w:tcPr>
          <w:p w14:paraId="620163D5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tcBorders>
              <w:top w:val="single" w:sz="12" w:space="0" w:color="595959" w:themeColor="text1" w:themeTint="A6"/>
            </w:tcBorders>
          </w:tcPr>
          <w:p w14:paraId="6A5FC6DB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single" w:sz="12" w:space="0" w:color="595959" w:themeColor="text1" w:themeTint="A6"/>
            </w:tcBorders>
          </w:tcPr>
          <w:p w14:paraId="775CAFA6" w14:textId="4742D882" w:rsidR="00AC53E2" w:rsidRPr="003737AF" w:rsidRDefault="004660BC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AC53E2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787267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AC53E2" w:rsidRPr="003737AF" w14:paraId="1E751DD8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B942590" w14:textId="2C2ECE66" w:rsidR="00AC53E2" w:rsidRPr="003737AF" w:rsidRDefault="00AC53E2" w:rsidP="00EA32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No </w:t>
            </w:r>
            <w:proofErr w:type="spellStart"/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lcohol</w:t>
            </w:r>
            <w:proofErr w:type="spellEnd"/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, </w:t>
            </w:r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474" w:type="dxa"/>
          </w:tcPr>
          <w:p w14:paraId="0D71D6B0" w14:textId="508DDA68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 (32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)</w:t>
            </w:r>
          </w:p>
        </w:tc>
        <w:tc>
          <w:tcPr>
            <w:tcW w:w="1474" w:type="dxa"/>
          </w:tcPr>
          <w:p w14:paraId="6345DB74" w14:textId="4C31035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43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242E50"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098" w:type="dxa"/>
          </w:tcPr>
          <w:p w14:paraId="0A00CFDB" w14:textId="086E4A29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 (reference)</w:t>
            </w:r>
          </w:p>
        </w:tc>
        <w:tc>
          <w:tcPr>
            <w:tcW w:w="964" w:type="dxa"/>
          </w:tcPr>
          <w:p w14:paraId="5C32A873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C53E2" w:rsidRPr="003737AF" w14:paraId="09A78D24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E06A7B0" w14:textId="1AB0E989" w:rsidR="00AC53E2" w:rsidRPr="003737AF" w:rsidRDefault="00AC53E2" w:rsidP="00EA32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ccording</w:t>
            </w:r>
            <w:proofErr w:type="spellEnd"/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to </w:t>
            </w:r>
            <w:proofErr w:type="spellStart"/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ecommendations</w:t>
            </w:r>
            <w:proofErr w:type="spellEnd"/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, </w:t>
            </w:r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474" w:type="dxa"/>
          </w:tcPr>
          <w:p w14:paraId="305BB19A" w14:textId="7F34D50F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 (56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)</w:t>
            </w:r>
          </w:p>
        </w:tc>
        <w:tc>
          <w:tcPr>
            <w:tcW w:w="1474" w:type="dxa"/>
          </w:tcPr>
          <w:p w14:paraId="48B9304B" w14:textId="7E5608F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52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)</w:t>
            </w:r>
          </w:p>
        </w:tc>
        <w:tc>
          <w:tcPr>
            <w:tcW w:w="2098" w:type="dxa"/>
          </w:tcPr>
          <w:p w14:paraId="037E94CD" w14:textId="7AC6DCD6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 [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; 2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]</w:t>
            </w:r>
          </w:p>
        </w:tc>
        <w:tc>
          <w:tcPr>
            <w:tcW w:w="964" w:type="dxa"/>
          </w:tcPr>
          <w:p w14:paraId="2A1F3100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C53E2" w:rsidRPr="003737AF" w14:paraId="743F2EAB" w14:textId="77777777" w:rsidTr="00BB7D1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BDE6422" w14:textId="0FFBF561" w:rsidR="00AC53E2" w:rsidRPr="003737AF" w:rsidRDefault="00AC53E2" w:rsidP="00EA32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Above </w:t>
            </w:r>
            <w:proofErr w:type="spellStart"/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ecommendations</w:t>
            </w:r>
            <w:proofErr w:type="spellEnd"/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, </w:t>
            </w:r>
            <w:r w:rsidRPr="003737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474" w:type="dxa"/>
          </w:tcPr>
          <w:p w14:paraId="1DB46630" w14:textId="064317A0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11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)</w:t>
            </w:r>
          </w:p>
        </w:tc>
        <w:tc>
          <w:tcPr>
            <w:tcW w:w="1474" w:type="dxa"/>
          </w:tcPr>
          <w:p w14:paraId="2CC10067" w14:textId="07595044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4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)</w:t>
            </w:r>
          </w:p>
        </w:tc>
        <w:tc>
          <w:tcPr>
            <w:tcW w:w="2098" w:type="dxa"/>
          </w:tcPr>
          <w:p w14:paraId="03393568" w14:textId="7604BD95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 [0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; 29</w:t>
            </w:r>
            <w:r w:rsidR="004660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3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]</w:t>
            </w:r>
          </w:p>
        </w:tc>
        <w:tc>
          <w:tcPr>
            <w:tcW w:w="964" w:type="dxa"/>
          </w:tcPr>
          <w:p w14:paraId="44C27CEB" w14:textId="77777777" w:rsidR="00AC53E2" w:rsidRPr="003737AF" w:rsidRDefault="00AC53E2" w:rsidP="00EA322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41A6189A" w14:textId="7A9DBF80" w:rsidR="00FB2514" w:rsidRPr="000E0C12" w:rsidRDefault="006B2983" w:rsidP="001206A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Data are presented as mean (SD) for continuous variables and numbers (proportions) for frequencies. </w:t>
      </w:r>
      <w:r w:rsidR="006952B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NE=non-estimable. </w:t>
      </w:r>
      <w:r w:rsidR="00B85DBE" w:rsidRPr="0084116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†</w:t>
      </w:r>
      <w:r w:rsidR="00B85DBE" w:rsidRPr="0084116E">
        <w:rPr>
          <w:rFonts w:ascii="Times New Roman" w:hAnsi="Times New Roman" w:cs="Times New Roman"/>
          <w:sz w:val="20"/>
          <w:szCs w:val="20"/>
          <w:lang w:val="en-US"/>
        </w:rPr>
        <w:t xml:space="preserve">n=122; </w:t>
      </w:r>
      <w:r w:rsidR="00B85DBE" w:rsidRPr="0084116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‡</w:t>
      </w:r>
      <w:r w:rsidR="00B85DBE" w:rsidRPr="0084116E">
        <w:rPr>
          <w:rFonts w:ascii="Times New Roman" w:hAnsi="Times New Roman" w:cs="Times New Roman"/>
          <w:sz w:val="20"/>
          <w:szCs w:val="20"/>
          <w:lang w:val="en-US"/>
        </w:rPr>
        <w:t>n=154</w:t>
      </w:r>
      <w:bookmarkStart w:id="1" w:name="_GoBack"/>
      <w:bookmarkEnd w:id="0"/>
      <w:bookmarkEnd w:id="1"/>
    </w:p>
    <w:sectPr w:rsidR="00FB2514" w:rsidRPr="000E0C12" w:rsidSect="003737A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B8207A" w14:textId="77777777" w:rsidR="006B6613" w:rsidRDefault="006B6613" w:rsidP="00A01901">
      <w:pPr>
        <w:spacing w:after="0" w:line="240" w:lineRule="auto"/>
      </w:pPr>
      <w:r>
        <w:separator/>
      </w:r>
    </w:p>
  </w:endnote>
  <w:endnote w:type="continuationSeparator" w:id="0">
    <w:p w14:paraId="6C8EDF61" w14:textId="77777777" w:rsidR="006B6613" w:rsidRDefault="006B6613" w:rsidP="00A019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0AF870" w14:textId="77777777" w:rsidR="006B6613" w:rsidRDefault="006B6613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552257" w14:textId="77777777" w:rsidR="006B6613" w:rsidRDefault="006B6613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4B769A" w14:textId="77777777" w:rsidR="006B6613" w:rsidRDefault="006B6613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5F6DD" w14:textId="77777777" w:rsidR="006B6613" w:rsidRDefault="006B6613" w:rsidP="00A01901">
      <w:pPr>
        <w:spacing w:after="0" w:line="240" w:lineRule="auto"/>
      </w:pPr>
      <w:r>
        <w:separator/>
      </w:r>
    </w:p>
  </w:footnote>
  <w:footnote w:type="continuationSeparator" w:id="0">
    <w:p w14:paraId="3063CBB9" w14:textId="77777777" w:rsidR="006B6613" w:rsidRDefault="006B6613" w:rsidP="00A019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B1CE92" w14:textId="77777777" w:rsidR="006B6613" w:rsidRDefault="006B6613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E4C4B8" w14:textId="77777777" w:rsidR="006B6613" w:rsidRDefault="006B6613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63928F" w14:textId="77777777" w:rsidR="006B6613" w:rsidRDefault="006B6613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D95E75D0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20280D86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2C0355B"/>
    <w:multiLevelType w:val="hybridMultilevel"/>
    <w:tmpl w:val="652A8732"/>
    <w:lvl w:ilvl="0" w:tplc="ED9888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3426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90E2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0AEA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EC7C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B0CF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50B6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FC2E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5442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4F90184"/>
    <w:multiLevelType w:val="hybridMultilevel"/>
    <w:tmpl w:val="CAD287B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752EFD"/>
    <w:multiLevelType w:val="hybridMultilevel"/>
    <w:tmpl w:val="AD227D2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116A40"/>
    <w:multiLevelType w:val="hybridMultilevel"/>
    <w:tmpl w:val="AEA212E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4A6985"/>
    <w:multiLevelType w:val="hybridMultilevel"/>
    <w:tmpl w:val="0F9631E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E90073"/>
    <w:multiLevelType w:val="hybridMultilevel"/>
    <w:tmpl w:val="EEACC2E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0E05AB"/>
    <w:multiLevelType w:val="hybridMultilevel"/>
    <w:tmpl w:val="31E46DD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874001"/>
    <w:multiLevelType w:val="hybridMultilevel"/>
    <w:tmpl w:val="C56AF96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FE1789"/>
    <w:multiLevelType w:val="hybridMultilevel"/>
    <w:tmpl w:val="2C6C81C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976D1E"/>
    <w:multiLevelType w:val="hybridMultilevel"/>
    <w:tmpl w:val="5EFA006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D04193"/>
    <w:multiLevelType w:val="hybridMultilevel"/>
    <w:tmpl w:val="B0B6B7F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81058C8"/>
    <w:multiLevelType w:val="hybridMultilevel"/>
    <w:tmpl w:val="791A40F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270952"/>
    <w:multiLevelType w:val="hybridMultilevel"/>
    <w:tmpl w:val="0F9631E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A13210"/>
    <w:multiLevelType w:val="hybridMultilevel"/>
    <w:tmpl w:val="A2041C3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845DA6"/>
    <w:multiLevelType w:val="hybridMultilevel"/>
    <w:tmpl w:val="C58C1FC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5D2865"/>
    <w:multiLevelType w:val="hybridMultilevel"/>
    <w:tmpl w:val="B56EB49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D46FA6"/>
    <w:multiLevelType w:val="hybridMultilevel"/>
    <w:tmpl w:val="277AE76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91F5F37"/>
    <w:multiLevelType w:val="multilevel"/>
    <w:tmpl w:val="220C9D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4"/>
  </w:num>
  <w:num w:numId="2">
    <w:abstractNumId w:val="6"/>
  </w:num>
  <w:num w:numId="3">
    <w:abstractNumId w:val="2"/>
  </w:num>
  <w:num w:numId="4">
    <w:abstractNumId w:val="12"/>
  </w:num>
  <w:num w:numId="5">
    <w:abstractNumId w:val="3"/>
  </w:num>
  <w:num w:numId="6">
    <w:abstractNumId w:val="9"/>
  </w:num>
  <w:num w:numId="7">
    <w:abstractNumId w:val="13"/>
  </w:num>
  <w:num w:numId="8">
    <w:abstractNumId w:val="19"/>
    <w:lvlOverride w:ilvl="0"/>
    <w:lvlOverride w:ilvl="1"/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9">
    <w:abstractNumId w:val="17"/>
  </w:num>
  <w:num w:numId="10">
    <w:abstractNumId w:val="18"/>
  </w:num>
  <w:num w:numId="11">
    <w:abstractNumId w:val="5"/>
  </w:num>
  <w:num w:numId="12">
    <w:abstractNumId w:val="7"/>
  </w:num>
  <w:num w:numId="13">
    <w:abstractNumId w:val="15"/>
  </w:num>
  <w:num w:numId="14">
    <w:abstractNumId w:val="1"/>
  </w:num>
  <w:num w:numId="15">
    <w:abstractNumId w:val="0"/>
  </w:num>
  <w:num w:numId="16">
    <w:abstractNumId w:val="8"/>
  </w:num>
  <w:num w:numId="17">
    <w:abstractNumId w:val="16"/>
  </w:num>
  <w:num w:numId="18">
    <w:abstractNumId w:val="10"/>
  </w:num>
  <w:num w:numId="19">
    <w:abstractNumId w:val="11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00"/>
  <w:proofState w:spelling="clean" w:grammar="clean"/>
  <w:defaultTabStop w:val="1304"/>
  <w:hyphenationZone w:val="425"/>
  <w:characterSpacingControl w:val="doNotCompress"/>
  <w:hdrShapeDefaults>
    <o:shapedefaults v:ext="edit" spidmax="614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wva0xpurtex0e9xeoptaswvr0052ztv2vp&quot;&gt;READHY&lt;record-ids&gt;&lt;item&gt;7&lt;/item&gt;&lt;item&gt;8&lt;/item&gt;&lt;item&gt;10&lt;/item&gt;&lt;item&gt;11&lt;/item&gt;&lt;item&gt;46&lt;/item&gt;&lt;item&gt;58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8&lt;/item&gt;&lt;item&gt;79&lt;/item&gt;&lt;item&gt;80&lt;/item&gt;&lt;item&gt;87&lt;/item&gt;&lt;item&gt;88&lt;/item&gt;&lt;item&gt;89&lt;/item&gt;&lt;/record-ids&gt;&lt;/item&gt;&lt;/Libraries&gt;"/>
  </w:docVars>
  <w:rsids>
    <w:rsidRoot w:val="003A01A6"/>
    <w:rsid w:val="00000613"/>
    <w:rsid w:val="00006450"/>
    <w:rsid w:val="000117CF"/>
    <w:rsid w:val="00011940"/>
    <w:rsid w:val="000163E8"/>
    <w:rsid w:val="000245DE"/>
    <w:rsid w:val="000301F1"/>
    <w:rsid w:val="00036713"/>
    <w:rsid w:val="00045E0B"/>
    <w:rsid w:val="00045E96"/>
    <w:rsid w:val="0004737B"/>
    <w:rsid w:val="00051300"/>
    <w:rsid w:val="00051C7E"/>
    <w:rsid w:val="00054144"/>
    <w:rsid w:val="000566F8"/>
    <w:rsid w:val="000620E1"/>
    <w:rsid w:val="00062127"/>
    <w:rsid w:val="0006312A"/>
    <w:rsid w:val="000728C0"/>
    <w:rsid w:val="00073EE8"/>
    <w:rsid w:val="000754F9"/>
    <w:rsid w:val="00076523"/>
    <w:rsid w:val="0008031D"/>
    <w:rsid w:val="00081774"/>
    <w:rsid w:val="0008284F"/>
    <w:rsid w:val="00082FED"/>
    <w:rsid w:val="00083089"/>
    <w:rsid w:val="000841E1"/>
    <w:rsid w:val="000A00DC"/>
    <w:rsid w:val="000A3398"/>
    <w:rsid w:val="000A4AAB"/>
    <w:rsid w:val="000A6D23"/>
    <w:rsid w:val="000C726B"/>
    <w:rsid w:val="000D0087"/>
    <w:rsid w:val="000E0C12"/>
    <w:rsid w:val="000E17A1"/>
    <w:rsid w:val="000E42BC"/>
    <w:rsid w:val="000F7043"/>
    <w:rsid w:val="00102229"/>
    <w:rsid w:val="0010471E"/>
    <w:rsid w:val="00107ABC"/>
    <w:rsid w:val="001110C8"/>
    <w:rsid w:val="00116840"/>
    <w:rsid w:val="001206A7"/>
    <w:rsid w:val="00130C2C"/>
    <w:rsid w:val="0013526D"/>
    <w:rsid w:val="001463BD"/>
    <w:rsid w:val="00152DC2"/>
    <w:rsid w:val="00155085"/>
    <w:rsid w:val="001614F9"/>
    <w:rsid w:val="00177C78"/>
    <w:rsid w:val="00190BBE"/>
    <w:rsid w:val="00191457"/>
    <w:rsid w:val="00191488"/>
    <w:rsid w:val="00192B31"/>
    <w:rsid w:val="00197727"/>
    <w:rsid w:val="001A2E72"/>
    <w:rsid w:val="001B0C71"/>
    <w:rsid w:val="001B3119"/>
    <w:rsid w:val="001B4B5D"/>
    <w:rsid w:val="001B61C9"/>
    <w:rsid w:val="001B799F"/>
    <w:rsid w:val="001C372C"/>
    <w:rsid w:val="001C6B9F"/>
    <w:rsid w:val="001D1D6F"/>
    <w:rsid w:val="001D4A13"/>
    <w:rsid w:val="001E27E2"/>
    <w:rsid w:val="001E3A01"/>
    <w:rsid w:val="001E6991"/>
    <w:rsid w:val="001E6B78"/>
    <w:rsid w:val="001E6E24"/>
    <w:rsid w:val="00200C00"/>
    <w:rsid w:val="00201810"/>
    <w:rsid w:val="00202A23"/>
    <w:rsid w:val="00206C10"/>
    <w:rsid w:val="00216B49"/>
    <w:rsid w:val="00220C3A"/>
    <w:rsid w:val="00221EAC"/>
    <w:rsid w:val="002237B2"/>
    <w:rsid w:val="002278D3"/>
    <w:rsid w:val="00231ABB"/>
    <w:rsid w:val="00240EF7"/>
    <w:rsid w:val="00242E50"/>
    <w:rsid w:val="0024304F"/>
    <w:rsid w:val="00243EF5"/>
    <w:rsid w:val="0025271C"/>
    <w:rsid w:val="002543CC"/>
    <w:rsid w:val="00254641"/>
    <w:rsid w:val="00256375"/>
    <w:rsid w:val="002567AD"/>
    <w:rsid w:val="00257C29"/>
    <w:rsid w:val="0026751B"/>
    <w:rsid w:val="0027644F"/>
    <w:rsid w:val="00276CBC"/>
    <w:rsid w:val="00284842"/>
    <w:rsid w:val="002864C9"/>
    <w:rsid w:val="0028721E"/>
    <w:rsid w:val="0029287E"/>
    <w:rsid w:val="002943BC"/>
    <w:rsid w:val="002974E0"/>
    <w:rsid w:val="002A10AE"/>
    <w:rsid w:val="002A36F1"/>
    <w:rsid w:val="002A452C"/>
    <w:rsid w:val="002A5EB7"/>
    <w:rsid w:val="002A7AF5"/>
    <w:rsid w:val="002B164B"/>
    <w:rsid w:val="002B4509"/>
    <w:rsid w:val="002B5F3D"/>
    <w:rsid w:val="002B776F"/>
    <w:rsid w:val="002C1CDE"/>
    <w:rsid w:val="002C2EE8"/>
    <w:rsid w:val="002C3C02"/>
    <w:rsid w:val="002C4753"/>
    <w:rsid w:val="002C62B4"/>
    <w:rsid w:val="002D034E"/>
    <w:rsid w:val="002D4D22"/>
    <w:rsid w:val="002D5AFA"/>
    <w:rsid w:val="002D69A5"/>
    <w:rsid w:val="002D74D2"/>
    <w:rsid w:val="002E2B3B"/>
    <w:rsid w:val="002E3363"/>
    <w:rsid w:val="002E3EB8"/>
    <w:rsid w:val="002E551A"/>
    <w:rsid w:val="002E6E81"/>
    <w:rsid w:val="002E717A"/>
    <w:rsid w:val="002F1901"/>
    <w:rsid w:val="002F280E"/>
    <w:rsid w:val="002F2B9D"/>
    <w:rsid w:val="00306C23"/>
    <w:rsid w:val="00312D16"/>
    <w:rsid w:val="00312FA9"/>
    <w:rsid w:val="00315A4F"/>
    <w:rsid w:val="00316365"/>
    <w:rsid w:val="00316651"/>
    <w:rsid w:val="00340F6B"/>
    <w:rsid w:val="0034319A"/>
    <w:rsid w:val="0034480D"/>
    <w:rsid w:val="00346119"/>
    <w:rsid w:val="003511AD"/>
    <w:rsid w:val="00352E0C"/>
    <w:rsid w:val="00371CE9"/>
    <w:rsid w:val="003737AF"/>
    <w:rsid w:val="00375C63"/>
    <w:rsid w:val="00381161"/>
    <w:rsid w:val="00382519"/>
    <w:rsid w:val="00382563"/>
    <w:rsid w:val="0038328D"/>
    <w:rsid w:val="003833F5"/>
    <w:rsid w:val="00384DAC"/>
    <w:rsid w:val="0038637F"/>
    <w:rsid w:val="00387063"/>
    <w:rsid w:val="00390E0E"/>
    <w:rsid w:val="003A01A6"/>
    <w:rsid w:val="003A0FAD"/>
    <w:rsid w:val="003A248A"/>
    <w:rsid w:val="003A3009"/>
    <w:rsid w:val="003B0842"/>
    <w:rsid w:val="003B2014"/>
    <w:rsid w:val="003C2BC0"/>
    <w:rsid w:val="003C34B2"/>
    <w:rsid w:val="003C6576"/>
    <w:rsid w:val="003D1226"/>
    <w:rsid w:val="003D2E0A"/>
    <w:rsid w:val="003D3E04"/>
    <w:rsid w:val="003E2F5B"/>
    <w:rsid w:val="003E5A3D"/>
    <w:rsid w:val="003E60F5"/>
    <w:rsid w:val="003F0C60"/>
    <w:rsid w:val="00402A8F"/>
    <w:rsid w:val="00412A86"/>
    <w:rsid w:val="00415A39"/>
    <w:rsid w:val="00421050"/>
    <w:rsid w:val="00424675"/>
    <w:rsid w:val="0042483F"/>
    <w:rsid w:val="004325C0"/>
    <w:rsid w:val="00433D06"/>
    <w:rsid w:val="004351AF"/>
    <w:rsid w:val="00435F62"/>
    <w:rsid w:val="0043604D"/>
    <w:rsid w:val="00436A29"/>
    <w:rsid w:val="00436DAB"/>
    <w:rsid w:val="00440500"/>
    <w:rsid w:val="00442CE0"/>
    <w:rsid w:val="0045783A"/>
    <w:rsid w:val="0046184B"/>
    <w:rsid w:val="004629B3"/>
    <w:rsid w:val="004660BC"/>
    <w:rsid w:val="004669C1"/>
    <w:rsid w:val="00467F07"/>
    <w:rsid w:val="00471B1C"/>
    <w:rsid w:val="00473C23"/>
    <w:rsid w:val="00480C39"/>
    <w:rsid w:val="00484D6F"/>
    <w:rsid w:val="00491E95"/>
    <w:rsid w:val="00492650"/>
    <w:rsid w:val="00494B84"/>
    <w:rsid w:val="004950BC"/>
    <w:rsid w:val="0049554B"/>
    <w:rsid w:val="00495CD8"/>
    <w:rsid w:val="00496BD3"/>
    <w:rsid w:val="004B30CA"/>
    <w:rsid w:val="004B3615"/>
    <w:rsid w:val="004C4934"/>
    <w:rsid w:val="004C5519"/>
    <w:rsid w:val="004C716A"/>
    <w:rsid w:val="004D0333"/>
    <w:rsid w:val="004D189A"/>
    <w:rsid w:val="004D3050"/>
    <w:rsid w:val="004E2511"/>
    <w:rsid w:val="004E346E"/>
    <w:rsid w:val="004E6FF0"/>
    <w:rsid w:val="0050067F"/>
    <w:rsid w:val="00500788"/>
    <w:rsid w:val="005041B4"/>
    <w:rsid w:val="00511465"/>
    <w:rsid w:val="0051187E"/>
    <w:rsid w:val="00511BA2"/>
    <w:rsid w:val="00514FF3"/>
    <w:rsid w:val="005173B7"/>
    <w:rsid w:val="005200E6"/>
    <w:rsid w:val="00521216"/>
    <w:rsid w:val="00524AE1"/>
    <w:rsid w:val="00525E96"/>
    <w:rsid w:val="00526FEC"/>
    <w:rsid w:val="005338AB"/>
    <w:rsid w:val="00533A03"/>
    <w:rsid w:val="0053691B"/>
    <w:rsid w:val="00537874"/>
    <w:rsid w:val="0054064C"/>
    <w:rsid w:val="00540989"/>
    <w:rsid w:val="00541684"/>
    <w:rsid w:val="005420B1"/>
    <w:rsid w:val="005448FA"/>
    <w:rsid w:val="00545C41"/>
    <w:rsid w:val="0055060C"/>
    <w:rsid w:val="00550B32"/>
    <w:rsid w:val="00551E30"/>
    <w:rsid w:val="005544B5"/>
    <w:rsid w:val="00561F05"/>
    <w:rsid w:val="00563897"/>
    <w:rsid w:val="00563EE7"/>
    <w:rsid w:val="00573D04"/>
    <w:rsid w:val="005752F9"/>
    <w:rsid w:val="0058619B"/>
    <w:rsid w:val="00586FF9"/>
    <w:rsid w:val="00590B5C"/>
    <w:rsid w:val="005960FA"/>
    <w:rsid w:val="0059788C"/>
    <w:rsid w:val="005A1776"/>
    <w:rsid w:val="005A178A"/>
    <w:rsid w:val="005A3571"/>
    <w:rsid w:val="005A4294"/>
    <w:rsid w:val="005A4475"/>
    <w:rsid w:val="005A4EF2"/>
    <w:rsid w:val="005B19DE"/>
    <w:rsid w:val="005B698B"/>
    <w:rsid w:val="005D0034"/>
    <w:rsid w:val="005D01A1"/>
    <w:rsid w:val="005D57FB"/>
    <w:rsid w:val="005D73D0"/>
    <w:rsid w:val="005E18CA"/>
    <w:rsid w:val="005E22B5"/>
    <w:rsid w:val="005E3C25"/>
    <w:rsid w:val="005E486A"/>
    <w:rsid w:val="005E75F2"/>
    <w:rsid w:val="005F59D5"/>
    <w:rsid w:val="005F7050"/>
    <w:rsid w:val="005F7805"/>
    <w:rsid w:val="006112DA"/>
    <w:rsid w:val="00611831"/>
    <w:rsid w:val="00611EFA"/>
    <w:rsid w:val="00616017"/>
    <w:rsid w:val="006271EC"/>
    <w:rsid w:val="00631FD5"/>
    <w:rsid w:val="0063200D"/>
    <w:rsid w:val="00632348"/>
    <w:rsid w:val="00632601"/>
    <w:rsid w:val="00634F4A"/>
    <w:rsid w:val="006364FE"/>
    <w:rsid w:val="00646E33"/>
    <w:rsid w:val="006470B4"/>
    <w:rsid w:val="00647F4F"/>
    <w:rsid w:val="0066280F"/>
    <w:rsid w:val="00666A9E"/>
    <w:rsid w:val="00666D67"/>
    <w:rsid w:val="00673C94"/>
    <w:rsid w:val="00677184"/>
    <w:rsid w:val="0068467D"/>
    <w:rsid w:val="00687D6A"/>
    <w:rsid w:val="006952BA"/>
    <w:rsid w:val="006967DE"/>
    <w:rsid w:val="006A0DBB"/>
    <w:rsid w:val="006A233C"/>
    <w:rsid w:val="006A3054"/>
    <w:rsid w:val="006A6FE0"/>
    <w:rsid w:val="006B2983"/>
    <w:rsid w:val="006B3EB8"/>
    <w:rsid w:val="006B6389"/>
    <w:rsid w:val="006B6613"/>
    <w:rsid w:val="006B7F50"/>
    <w:rsid w:val="006C1DAA"/>
    <w:rsid w:val="006D0615"/>
    <w:rsid w:val="006D08F3"/>
    <w:rsid w:val="006D1360"/>
    <w:rsid w:val="006D5D06"/>
    <w:rsid w:val="006D72B2"/>
    <w:rsid w:val="006D7B36"/>
    <w:rsid w:val="006E1478"/>
    <w:rsid w:val="006E521E"/>
    <w:rsid w:val="006E59A9"/>
    <w:rsid w:val="006E6F97"/>
    <w:rsid w:val="006F0365"/>
    <w:rsid w:val="006F1CC2"/>
    <w:rsid w:val="006F4443"/>
    <w:rsid w:val="00707C37"/>
    <w:rsid w:val="007113F5"/>
    <w:rsid w:val="00712F12"/>
    <w:rsid w:val="007131D7"/>
    <w:rsid w:val="00713C19"/>
    <w:rsid w:val="007150AF"/>
    <w:rsid w:val="0071561D"/>
    <w:rsid w:val="00724204"/>
    <w:rsid w:val="00724E46"/>
    <w:rsid w:val="00726524"/>
    <w:rsid w:val="00731091"/>
    <w:rsid w:val="00731F13"/>
    <w:rsid w:val="00733EF1"/>
    <w:rsid w:val="00733F59"/>
    <w:rsid w:val="0073425E"/>
    <w:rsid w:val="007351DC"/>
    <w:rsid w:val="00742083"/>
    <w:rsid w:val="0074503A"/>
    <w:rsid w:val="007460BA"/>
    <w:rsid w:val="0077297F"/>
    <w:rsid w:val="00774DE2"/>
    <w:rsid w:val="00777DB6"/>
    <w:rsid w:val="0078107D"/>
    <w:rsid w:val="00784BAD"/>
    <w:rsid w:val="0078519F"/>
    <w:rsid w:val="00787267"/>
    <w:rsid w:val="00790C40"/>
    <w:rsid w:val="00791CEC"/>
    <w:rsid w:val="00795278"/>
    <w:rsid w:val="00795366"/>
    <w:rsid w:val="00797338"/>
    <w:rsid w:val="007A21BE"/>
    <w:rsid w:val="007A22CE"/>
    <w:rsid w:val="007B7A72"/>
    <w:rsid w:val="007C012A"/>
    <w:rsid w:val="007C0268"/>
    <w:rsid w:val="007C0676"/>
    <w:rsid w:val="007C1DF5"/>
    <w:rsid w:val="007C24CE"/>
    <w:rsid w:val="007C4CF8"/>
    <w:rsid w:val="007C5514"/>
    <w:rsid w:val="007C706C"/>
    <w:rsid w:val="007D0029"/>
    <w:rsid w:val="007D4D82"/>
    <w:rsid w:val="007E0C34"/>
    <w:rsid w:val="007E3497"/>
    <w:rsid w:val="007E4520"/>
    <w:rsid w:val="007E475D"/>
    <w:rsid w:val="007E6FED"/>
    <w:rsid w:val="007F67BC"/>
    <w:rsid w:val="007F7248"/>
    <w:rsid w:val="007F78D8"/>
    <w:rsid w:val="0080325F"/>
    <w:rsid w:val="008057CE"/>
    <w:rsid w:val="00811AA8"/>
    <w:rsid w:val="008126BF"/>
    <w:rsid w:val="00814BE8"/>
    <w:rsid w:val="0081621A"/>
    <w:rsid w:val="0082130D"/>
    <w:rsid w:val="008240D9"/>
    <w:rsid w:val="00830BDA"/>
    <w:rsid w:val="00832C2A"/>
    <w:rsid w:val="0083343F"/>
    <w:rsid w:val="00833A2C"/>
    <w:rsid w:val="0084116E"/>
    <w:rsid w:val="00841A83"/>
    <w:rsid w:val="008431FA"/>
    <w:rsid w:val="008446E1"/>
    <w:rsid w:val="00844783"/>
    <w:rsid w:val="00845138"/>
    <w:rsid w:val="00845CD4"/>
    <w:rsid w:val="00855ACA"/>
    <w:rsid w:val="00856166"/>
    <w:rsid w:val="008620A0"/>
    <w:rsid w:val="00867104"/>
    <w:rsid w:val="00872D23"/>
    <w:rsid w:val="00874A9C"/>
    <w:rsid w:val="00874D86"/>
    <w:rsid w:val="00880954"/>
    <w:rsid w:val="00882490"/>
    <w:rsid w:val="00885C4C"/>
    <w:rsid w:val="00890830"/>
    <w:rsid w:val="00891B51"/>
    <w:rsid w:val="00892F00"/>
    <w:rsid w:val="00893BD9"/>
    <w:rsid w:val="0089631A"/>
    <w:rsid w:val="008A4A13"/>
    <w:rsid w:val="008A7BA4"/>
    <w:rsid w:val="008A7C02"/>
    <w:rsid w:val="008A7E58"/>
    <w:rsid w:val="008B42BB"/>
    <w:rsid w:val="008D161B"/>
    <w:rsid w:val="008D3813"/>
    <w:rsid w:val="008D54CE"/>
    <w:rsid w:val="008E2B4F"/>
    <w:rsid w:val="008E4580"/>
    <w:rsid w:val="008F0D60"/>
    <w:rsid w:val="008F4260"/>
    <w:rsid w:val="008F6A5E"/>
    <w:rsid w:val="009010E7"/>
    <w:rsid w:val="00901C6B"/>
    <w:rsid w:val="009068F3"/>
    <w:rsid w:val="009102AC"/>
    <w:rsid w:val="00910671"/>
    <w:rsid w:val="0091306C"/>
    <w:rsid w:val="00914C23"/>
    <w:rsid w:val="0092147B"/>
    <w:rsid w:val="009409CA"/>
    <w:rsid w:val="00950625"/>
    <w:rsid w:val="009541F9"/>
    <w:rsid w:val="009620F4"/>
    <w:rsid w:val="009635E8"/>
    <w:rsid w:val="00964B98"/>
    <w:rsid w:val="0096691D"/>
    <w:rsid w:val="009727A3"/>
    <w:rsid w:val="00972DF9"/>
    <w:rsid w:val="0097468F"/>
    <w:rsid w:val="0097625A"/>
    <w:rsid w:val="00977E01"/>
    <w:rsid w:val="00985108"/>
    <w:rsid w:val="00985B91"/>
    <w:rsid w:val="009877D5"/>
    <w:rsid w:val="00990AF2"/>
    <w:rsid w:val="009913A0"/>
    <w:rsid w:val="00992040"/>
    <w:rsid w:val="00994230"/>
    <w:rsid w:val="009A1733"/>
    <w:rsid w:val="009A76CB"/>
    <w:rsid w:val="009B0E18"/>
    <w:rsid w:val="009B255D"/>
    <w:rsid w:val="009B47B6"/>
    <w:rsid w:val="009C003A"/>
    <w:rsid w:val="009C0561"/>
    <w:rsid w:val="009C0FFD"/>
    <w:rsid w:val="009C1284"/>
    <w:rsid w:val="009C759A"/>
    <w:rsid w:val="009D23E9"/>
    <w:rsid w:val="009D2738"/>
    <w:rsid w:val="009D41DE"/>
    <w:rsid w:val="009E0D10"/>
    <w:rsid w:val="009E2BA4"/>
    <w:rsid w:val="009E3B52"/>
    <w:rsid w:val="009F4B44"/>
    <w:rsid w:val="009F645B"/>
    <w:rsid w:val="00A01901"/>
    <w:rsid w:val="00A01DB8"/>
    <w:rsid w:val="00A0268A"/>
    <w:rsid w:val="00A0407C"/>
    <w:rsid w:val="00A06492"/>
    <w:rsid w:val="00A15FF9"/>
    <w:rsid w:val="00A2036C"/>
    <w:rsid w:val="00A219A3"/>
    <w:rsid w:val="00A315CB"/>
    <w:rsid w:val="00A46FF2"/>
    <w:rsid w:val="00A504F2"/>
    <w:rsid w:val="00A566DE"/>
    <w:rsid w:val="00A64C4F"/>
    <w:rsid w:val="00A757EF"/>
    <w:rsid w:val="00A7613A"/>
    <w:rsid w:val="00A8126E"/>
    <w:rsid w:val="00A82E65"/>
    <w:rsid w:val="00A83427"/>
    <w:rsid w:val="00A85AB4"/>
    <w:rsid w:val="00A8608E"/>
    <w:rsid w:val="00A86968"/>
    <w:rsid w:val="00A87BCB"/>
    <w:rsid w:val="00A87CDC"/>
    <w:rsid w:val="00A915D0"/>
    <w:rsid w:val="00A94FF5"/>
    <w:rsid w:val="00AA6589"/>
    <w:rsid w:val="00AA6671"/>
    <w:rsid w:val="00AA68FB"/>
    <w:rsid w:val="00AB0606"/>
    <w:rsid w:val="00AB0958"/>
    <w:rsid w:val="00AB0B29"/>
    <w:rsid w:val="00AB3342"/>
    <w:rsid w:val="00AB3E12"/>
    <w:rsid w:val="00AB43BF"/>
    <w:rsid w:val="00AC43F8"/>
    <w:rsid w:val="00AC53E2"/>
    <w:rsid w:val="00AD10D0"/>
    <w:rsid w:val="00AD15C9"/>
    <w:rsid w:val="00AE125C"/>
    <w:rsid w:val="00AE1653"/>
    <w:rsid w:val="00AE3113"/>
    <w:rsid w:val="00AE4212"/>
    <w:rsid w:val="00AE46F0"/>
    <w:rsid w:val="00AE4873"/>
    <w:rsid w:val="00AF361E"/>
    <w:rsid w:val="00AF5CF3"/>
    <w:rsid w:val="00AF6D4F"/>
    <w:rsid w:val="00B00296"/>
    <w:rsid w:val="00B0223B"/>
    <w:rsid w:val="00B07A35"/>
    <w:rsid w:val="00B07EEF"/>
    <w:rsid w:val="00B12D19"/>
    <w:rsid w:val="00B1538E"/>
    <w:rsid w:val="00B167A8"/>
    <w:rsid w:val="00B24847"/>
    <w:rsid w:val="00B3019E"/>
    <w:rsid w:val="00B3527D"/>
    <w:rsid w:val="00B379A5"/>
    <w:rsid w:val="00B37FA7"/>
    <w:rsid w:val="00B41AFF"/>
    <w:rsid w:val="00B43E7C"/>
    <w:rsid w:val="00B543F6"/>
    <w:rsid w:val="00B56F97"/>
    <w:rsid w:val="00B75AD6"/>
    <w:rsid w:val="00B808BD"/>
    <w:rsid w:val="00B811DC"/>
    <w:rsid w:val="00B82E8C"/>
    <w:rsid w:val="00B85DBE"/>
    <w:rsid w:val="00B8642E"/>
    <w:rsid w:val="00B92A06"/>
    <w:rsid w:val="00B92BFD"/>
    <w:rsid w:val="00B93BCD"/>
    <w:rsid w:val="00B95E1B"/>
    <w:rsid w:val="00BA1145"/>
    <w:rsid w:val="00BA1392"/>
    <w:rsid w:val="00BA3C86"/>
    <w:rsid w:val="00BB2B82"/>
    <w:rsid w:val="00BB5F4E"/>
    <w:rsid w:val="00BB7D1C"/>
    <w:rsid w:val="00BC2082"/>
    <w:rsid w:val="00BC2661"/>
    <w:rsid w:val="00BC78C3"/>
    <w:rsid w:val="00BD414A"/>
    <w:rsid w:val="00BD6F31"/>
    <w:rsid w:val="00BE3F97"/>
    <w:rsid w:val="00BF2268"/>
    <w:rsid w:val="00BF5ECA"/>
    <w:rsid w:val="00BF71F2"/>
    <w:rsid w:val="00BF732F"/>
    <w:rsid w:val="00BF78DE"/>
    <w:rsid w:val="00C075A3"/>
    <w:rsid w:val="00C07E45"/>
    <w:rsid w:val="00C10A57"/>
    <w:rsid w:val="00C132F4"/>
    <w:rsid w:val="00C146AD"/>
    <w:rsid w:val="00C14FCB"/>
    <w:rsid w:val="00C162E6"/>
    <w:rsid w:val="00C25A47"/>
    <w:rsid w:val="00C26354"/>
    <w:rsid w:val="00C31530"/>
    <w:rsid w:val="00C35A18"/>
    <w:rsid w:val="00C42F73"/>
    <w:rsid w:val="00C44D44"/>
    <w:rsid w:val="00C46DE1"/>
    <w:rsid w:val="00C51617"/>
    <w:rsid w:val="00C52E70"/>
    <w:rsid w:val="00C64030"/>
    <w:rsid w:val="00C70DBD"/>
    <w:rsid w:val="00C70DED"/>
    <w:rsid w:val="00C73175"/>
    <w:rsid w:val="00C83270"/>
    <w:rsid w:val="00C83D34"/>
    <w:rsid w:val="00C87C8F"/>
    <w:rsid w:val="00C87EF5"/>
    <w:rsid w:val="00C90E82"/>
    <w:rsid w:val="00C91319"/>
    <w:rsid w:val="00C96579"/>
    <w:rsid w:val="00C973DF"/>
    <w:rsid w:val="00CA0B3C"/>
    <w:rsid w:val="00CA57B0"/>
    <w:rsid w:val="00CA5A8C"/>
    <w:rsid w:val="00CA6DBA"/>
    <w:rsid w:val="00CB2305"/>
    <w:rsid w:val="00CB35D8"/>
    <w:rsid w:val="00CB656F"/>
    <w:rsid w:val="00CB6C79"/>
    <w:rsid w:val="00CC17F5"/>
    <w:rsid w:val="00CC758F"/>
    <w:rsid w:val="00CD16B2"/>
    <w:rsid w:val="00CD30D3"/>
    <w:rsid w:val="00CE16DF"/>
    <w:rsid w:val="00CF720B"/>
    <w:rsid w:val="00D01F81"/>
    <w:rsid w:val="00D10447"/>
    <w:rsid w:val="00D11E9F"/>
    <w:rsid w:val="00D11FE4"/>
    <w:rsid w:val="00D148AE"/>
    <w:rsid w:val="00D17724"/>
    <w:rsid w:val="00D201A2"/>
    <w:rsid w:val="00D2148F"/>
    <w:rsid w:val="00D2389F"/>
    <w:rsid w:val="00D25887"/>
    <w:rsid w:val="00D35A72"/>
    <w:rsid w:val="00D36014"/>
    <w:rsid w:val="00D3608B"/>
    <w:rsid w:val="00D4082B"/>
    <w:rsid w:val="00D43C01"/>
    <w:rsid w:val="00D50032"/>
    <w:rsid w:val="00D51073"/>
    <w:rsid w:val="00D53E07"/>
    <w:rsid w:val="00D63103"/>
    <w:rsid w:val="00D632FA"/>
    <w:rsid w:val="00D647C5"/>
    <w:rsid w:val="00D656DD"/>
    <w:rsid w:val="00D70669"/>
    <w:rsid w:val="00D76F7E"/>
    <w:rsid w:val="00D77593"/>
    <w:rsid w:val="00D80934"/>
    <w:rsid w:val="00D84C8D"/>
    <w:rsid w:val="00D94F02"/>
    <w:rsid w:val="00D9676D"/>
    <w:rsid w:val="00DA1231"/>
    <w:rsid w:val="00DA1D7A"/>
    <w:rsid w:val="00DA43C6"/>
    <w:rsid w:val="00DB19EC"/>
    <w:rsid w:val="00DB3D56"/>
    <w:rsid w:val="00DB3E14"/>
    <w:rsid w:val="00DB5E49"/>
    <w:rsid w:val="00DC0B67"/>
    <w:rsid w:val="00DC519A"/>
    <w:rsid w:val="00DD5619"/>
    <w:rsid w:val="00DE1532"/>
    <w:rsid w:val="00DE3825"/>
    <w:rsid w:val="00DE6DBB"/>
    <w:rsid w:val="00DE7355"/>
    <w:rsid w:val="00DF05B7"/>
    <w:rsid w:val="00DF1827"/>
    <w:rsid w:val="00DF1B1E"/>
    <w:rsid w:val="00DF2CC9"/>
    <w:rsid w:val="00DF6A7A"/>
    <w:rsid w:val="00E03A4E"/>
    <w:rsid w:val="00E04665"/>
    <w:rsid w:val="00E05F5F"/>
    <w:rsid w:val="00E07873"/>
    <w:rsid w:val="00E13C52"/>
    <w:rsid w:val="00E151D7"/>
    <w:rsid w:val="00E15719"/>
    <w:rsid w:val="00E25619"/>
    <w:rsid w:val="00E3457C"/>
    <w:rsid w:val="00E3483A"/>
    <w:rsid w:val="00E36976"/>
    <w:rsid w:val="00E4040A"/>
    <w:rsid w:val="00E41948"/>
    <w:rsid w:val="00E47288"/>
    <w:rsid w:val="00E54A03"/>
    <w:rsid w:val="00E62E86"/>
    <w:rsid w:val="00E63C6E"/>
    <w:rsid w:val="00E67788"/>
    <w:rsid w:val="00E67D97"/>
    <w:rsid w:val="00E726F2"/>
    <w:rsid w:val="00E82CB3"/>
    <w:rsid w:val="00E85B14"/>
    <w:rsid w:val="00E8732B"/>
    <w:rsid w:val="00E90948"/>
    <w:rsid w:val="00E919B4"/>
    <w:rsid w:val="00E942D2"/>
    <w:rsid w:val="00E94F97"/>
    <w:rsid w:val="00EA1A67"/>
    <w:rsid w:val="00EA3221"/>
    <w:rsid w:val="00EA50EF"/>
    <w:rsid w:val="00EA5B66"/>
    <w:rsid w:val="00EB496C"/>
    <w:rsid w:val="00EC65F4"/>
    <w:rsid w:val="00EC7845"/>
    <w:rsid w:val="00ED3F7D"/>
    <w:rsid w:val="00ED4B4B"/>
    <w:rsid w:val="00ED7E47"/>
    <w:rsid w:val="00EE18C4"/>
    <w:rsid w:val="00EE329C"/>
    <w:rsid w:val="00EF1187"/>
    <w:rsid w:val="00EF1225"/>
    <w:rsid w:val="00EF3E5A"/>
    <w:rsid w:val="00EF4D39"/>
    <w:rsid w:val="00EF79E0"/>
    <w:rsid w:val="00EF7C6B"/>
    <w:rsid w:val="00EF7EB8"/>
    <w:rsid w:val="00F000D6"/>
    <w:rsid w:val="00F00100"/>
    <w:rsid w:val="00F03034"/>
    <w:rsid w:val="00F11DAD"/>
    <w:rsid w:val="00F13795"/>
    <w:rsid w:val="00F16D28"/>
    <w:rsid w:val="00F223F1"/>
    <w:rsid w:val="00F26816"/>
    <w:rsid w:val="00F316A3"/>
    <w:rsid w:val="00F31914"/>
    <w:rsid w:val="00F361D6"/>
    <w:rsid w:val="00F37964"/>
    <w:rsid w:val="00F37AFF"/>
    <w:rsid w:val="00F406A3"/>
    <w:rsid w:val="00F42A60"/>
    <w:rsid w:val="00F4339F"/>
    <w:rsid w:val="00F433EF"/>
    <w:rsid w:val="00F44F2A"/>
    <w:rsid w:val="00F45D93"/>
    <w:rsid w:val="00F45E29"/>
    <w:rsid w:val="00F47DA5"/>
    <w:rsid w:val="00F47DE1"/>
    <w:rsid w:val="00F5418D"/>
    <w:rsid w:val="00F634DC"/>
    <w:rsid w:val="00F65947"/>
    <w:rsid w:val="00F71037"/>
    <w:rsid w:val="00F722FF"/>
    <w:rsid w:val="00F727AC"/>
    <w:rsid w:val="00F80A34"/>
    <w:rsid w:val="00F84011"/>
    <w:rsid w:val="00F85C9F"/>
    <w:rsid w:val="00F903EA"/>
    <w:rsid w:val="00F9491A"/>
    <w:rsid w:val="00F95C1A"/>
    <w:rsid w:val="00F96277"/>
    <w:rsid w:val="00F96311"/>
    <w:rsid w:val="00FA0C0A"/>
    <w:rsid w:val="00FA3760"/>
    <w:rsid w:val="00FA49E8"/>
    <w:rsid w:val="00FA562F"/>
    <w:rsid w:val="00FB2514"/>
    <w:rsid w:val="00FC532C"/>
    <w:rsid w:val="00FC7020"/>
    <w:rsid w:val="00FC718E"/>
    <w:rsid w:val="00FC7860"/>
    <w:rsid w:val="00FE4DF0"/>
    <w:rsid w:val="00FE5110"/>
    <w:rsid w:val="00FE537A"/>
    <w:rsid w:val="00FF276F"/>
    <w:rsid w:val="00FF5D00"/>
    <w:rsid w:val="00FF7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41"/>
    <o:shapelayout v:ext="edit">
      <o:idmap v:ext="edit" data="1"/>
    </o:shapelayout>
  </w:shapeDefaults>
  <w:decimalSymbol w:val=","/>
  <w:listSeparator w:val=";"/>
  <w14:docId w14:val="64FC16F6"/>
  <w15:chartTrackingRefBased/>
  <w15:docId w15:val="{8C011E3E-5CC1-454B-925E-153D82182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A019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A0190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A0190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unhideWhenUsed/>
    <w:rsid w:val="00284842"/>
    <w:rPr>
      <w:color w:val="0000FF"/>
      <w:u w:val="single"/>
    </w:rPr>
  </w:style>
  <w:style w:type="table" w:styleId="Tabel-Gitter">
    <w:name w:val="Table Grid"/>
    <w:basedOn w:val="Tabel-Normal"/>
    <w:uiPriority w:val="59"/>
    <w:rsid w:val="000163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5107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Tegn"/>
    <w:rsid w:val="00FB251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FB251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FB2514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FB2514"/>
    <w:rPr>
      <w:rFonts w:ascii="Calibri" w:hAnsi="Calibri" w:cs="Calibri"/>
      <w:noProof/>
      <w:lang w:val="en-US"/>
    </w:rPr>
  </w:style>
  <w:style w:type="paragraph" w:styleId="Listeafsnit">
    <w:name w:val="List Paragraph"/>
    <w:basedOn w:val="Normal"/>
    <w:uiPriority w:val="34"/>
    <w:qFormat/>
    <w:rsid w:val="003C2BC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5A178A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5A178A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5A178A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A178A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A178A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A17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A178A"/>
    <w:rPr>
      <w:rFonts w:ascii="Segoe UI" w:hAnsi="Segoe UI" w:cs="Segoe UI"/>
      <w:sz w:val="18"/>
      <w:szCs w:val="18"/>
    </w:rPr>
  </w:style>
  <w:style w:type="table" w:styleId="Almindeligtabel2">
    <w:name w:val="Plain Table 2"/>
    <w:basedOn w:val="Tabel-Normal"/>
    <w:uiPriority w:val="42"/>
    <w:rsid w:val="002C1CD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lstomtale">
    <w:name w:val="Unresolved Mention"/>
    <w:basedOn w:val="Standardskrifttypeiafsnit"/>
    <w:uiPriority w:val="99"/>
    <w:semiHidden/>
    <w:unhideWhenUsed/>
    <w:rsid w:val="0013526D"/>
    <w:rPr>
      <w:color w:val="605E5C"/>
      <w:shd w:val="clear" w:color="auto" w:fill="E1DFDD"/>
    </w:rPr>
  </w:style>
  <w:style w:type="paragraph" w:styleId="Opstilling-punkttegn">
    <w:name w:val="List Bullet"/>
    <w:basedOn w:val="Normal"/>
    <w:uiPriority w:val="99"/>
    <w:semiHidden/>
    <w:unhideWhenUsed/>
    <w:rsid w:val="00A01901"/>
    <w:pPr>
      <w:numPr>
        <w:numId w:val="14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A01901"/>
    <w:pPr>
      <w:numPr>
        <w:numId w:val="15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A0190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A0190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A0190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Sidehoved">
    <w:name w:val="header"/>
    <w:basedOn w:val="Normal"/>
    <w:link w:val="SidehovedTegn"/>
    <w:uiPriority w:val="99"/>
    <w:unhideWhenUsed/>
    <w:rsid w:val="00A0190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A01901"/>
  </w:style>
  <w:style w:type="paragraph" w:styleId="Sidefod">
    <w:name w:val="footer"/>
    <w:basedOn w:val="Normal"/>
    <w:link w:val="SidefodTegn"/>
    <w:uiPriority w:val="99"/>
    <w:unhideWhenUsed/>
    <w:rsid w:val="00A0190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01901"/>
  </w:style>
  <w:style w:type="character" w:styleId="Pladsholdertekst">
    <w:name w:val="Placeholder Text"/>
    <w:basedOn w:val="Standardskrifttypeiafsnit"/>
    <w:uiPriority w:val="99"/>
    <w:semiHidden/>
    <w:rsid w:val="00AC53E2"/>
    <w:rPr>
      <w:color w:val="808080"/>
    </w:rPr>
  </w:style>
  <w:style w:type="table" w:styleId="Gittertabel1-lys">
    <w:name w:val="Grid Table 1 Light"/>
    <w:basedOn w:val="Tabel-Normal"/>
    <w:uiPriority w:val="46"/>
    <w:rsid w:val="00BB7D1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7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632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4093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6BC1BC-2472-416C-98F3-1D801F89C7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1</Words>
  <Characters>2327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Ried-Larsen</dc:creator>
  <cp:keywords/>
  <dc:description/>
  <cp:lastModifiedBy>Ida Kær Thorsen</cp:lastModifiedBy>
  <cp:revision>4</cp:revision>
  <cp:lastPrinted>2019-08-22T09:08:00Z</cp:lastPrinted>
  <dcterms:created xsi:type="dcterms:W3CDTF">2020-06-08T09:11:00Z</dcterms:created>
  <dcterms:modified xsi:type="dcterms:W3CDTF">2020-06-08T09:16:00Z</dcterms:modified>
</cp:coreProperties>
</file>